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DAE64" w14:textId="1D72132E" w:rsidR="00047E4C" w:rsidRPr="006638B7" w:rsidRDefault="00047E4C" w:rsidP="00E8419D">
      <w:pPr>
        <w:pStyle w:val="Heading1"/>
        <w:rPr>
          <w:rFonts w:cstheme="majorHAnsi"/>
          <w:szCs w:val="22"/>
        </w:rPr>
      </w:pPr>
      <w:r w:rsidRPr="006638B7">
        <w:rPr>
          <w:rFonts w:cstheme="majorHAnsi"/>
          <w:szCs w:val="22"/>
        </w:rPr>
        <w:t>Supplementary</w:t>
      </w:r>
      <w:r w:rsidR="00E8419D" w:rsidRPr="006638B7">
        <w:rPr>
          <w:rFonts w:cstheme="majorHAnsi"/>
          <w:szCs w:val="22"/>
        </w:rPr>
        <w:t xml:space="preserve"> Materials</w:t>
      </w:r>
    </w:p>
    <w:p w14:paraId="3C569A89" w14:textId="77777777" w:rsidR="006638B7" w:rsidRPr="006638B7" w:rsidRDefault="006638B7" w:rsidP="006638B7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4"/>
        <w:gridCol w:w="1276"/>
        <w:gridCol w:w="1275"/>
        <w:gridCol w:w="1418"/>
        <w:gridCol w:w="1276"/>
        <w:gridCol w:w="992"/>
      </w:tblGrid>
      <w:tr w:rsidR="006638B7" w:rsidRPr="006638B7" w14:paraId="4B3A5C26" w14:textId="77777777" w:rsidTr="001A39AA">
        <w:tc>
          <w:tcPr>
            <w:tcW w:w="15021" w:type="dxa"/>
            <w:gridSpan w:val="6"/>
            <w:tcBorders>
              <w:bottom w:val="single" w:sz="4" w:space="0" w:color="auto"/>
            </w:tcBorders>
          </w:tcPr>
          <w:p w14:paraId="3A9041D5" w14:textId="5EE535C6" w:rsidR="006638B7" w:rsidRPr="00EE6698" w:rsidRDefault="006638B7" w:rsidP="005416FF">
            <w:pPr>
              <w:rPr>
                <w:rFonts w:asciiTheme="majorHAnsi" w:hAnsiTheme="majorHAnsi" w:cstheme="majorHAnsi"/>
                <w:b/>
              </w:rPr>
            </w:pPr>
            <w:r w:rsidRPr="00EE6698">
              <w:rPr>
                <w:rFonts w:asciiTheme="majorHAnsi" w:hAnsiTheme="majorHAnsi" w:cstheme="majorHAnsi"/>
                <w:b/>
              </w:rPr>
              <w:t>Supplementary Table 1: Frequency of home-based arts engagement with the original 5-point scale (raw data; with weight)</w:t>
            </w:r>
          </w:p>
        </w:tc>
      </w:tr>
      <w:tr w:rsidR="002371DE" w:rsidRPr="006638B7" w14:paraId="0782605E" w14:textId="2EACF4C9" w:rsidTr="001A39AA">
        <w:tc>
          <w:tcPr>
            <w:tcW w:w="8784" w:type="dxa"/>
            <w:tcBorders>
              <w:top w:val="single" w:sz="4" w:space="0" w:color="auto"/>
              <w:bottom w:val="single" w:sz="4" w:space="0" w:color="auto"/>
            </w:tcBorders>
          </w:tcPr>
          <w:p w14:paraId="0887EEFE" w14:textId="77777777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E832DB" w14:textId="4510D84F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Not at al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3F3D852" w14:textId="7D712F4F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A few day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BE96AE" w14:textId="093E3F42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Once or twice a wee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A789B3" w14:textId="6B27F444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Most day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C3791B2" w14:textId="0E328C70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 xml:space="preserve">Every day </w:t>
            </w:r>
          </w:p>
        </w:tc>
      </w:tr>
      <w:tr w:rsidR="002371DE" w:rsidRPr="006638B7" w14:paraId="37E60078" w14:textId="3ADD28DD" w:rsidTr="001A39AA">
        <w:tc>
          <w:tcPr>
            <w:tcW w:w="8784" w:type="dxa"/>
            <w:tcBorders>
              <w:top w:val="single" w:sz="4" w:space="0" w:color="auto"/>
            </w:tcBorders>
          </w:tcPr>
          <w:p w14:paraId="2FB79DC9" w14:textId="51C6E198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Singing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593</w:t>
            </w:r>
            <w:r w:rsidR="005416FF" w:rsidRPr="006638B7">
              <w:rPr>
                <w:rFonts w:asciiTheme="majorHAnsi" w:eastAsia="Times New Roman" w:hAnsiTheme="majorHAnsi" w:cstheme="majorHAnsi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2D053B" w14:textId="53922DD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79.2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2E80C7" w14:textId="184EBB56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0.3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0F0BB1" w14:textId="77978EDE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4.74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03E05" w14:textId="2686F06E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4.18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757FE6" w14:textId="5FD7974C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61%</w:t>
            </w:r>
          </w:p>
        </w:tc>
      </w:tr>
      <w:tr w:rsidR="002371DE" w:rsidRPr="006638B7" w14:paraId="5D171F32" w14:textId="23B87DB0" w:rsidTr="001A39AA">
        <w:tc>
          <w:tcPr>
            <w:tcW w:w="8784" w:type="dxa"/>
          </w:tcPr>
          <w:p w14:paraId="0DACBDAF" w14:textId="67691C2E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Playing a musical instrument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436)</w:t>
            </w:r>
          </w:p>
        </w:tc>
        <w:tc>
          <w:tcPr>
            <w:tcW w:w="1276" w:type="dxa"/>
          </w:tcPr>
          <w:p w14:paraId="36F59DFE" w14:textId="0A72E80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89.7%</w:t>
            </w:r>
          </w:p>
        </w:tc>
        <w:tc>
          <w:tcPr>
            <w:tcW w:w="1275" w:type="dxa"/>
          </w:tcPr>
          <w:p w14:paraId="07BAF4B1" w14:textId="19DBAE84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4.69%</w:t>
            </w:r>
          </w:p>
        </w:tc>
        <w:tc>
          <w:tcPr>
            <w:tcW w:w="1418" w:type="dxa"/>
          </w:tcPr>
          <w:p w14:paraId="2A49CE7E" w14:textId="24D61ABC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26%</w:t>
            </w:r>
          </w:p>
        </w:tc>
        <w:tc>
          <w:tcPr>
            <w:tcW w:w="1276" w:type="dxa"/>
          </w:tcPr>
          <w:p w14:paraId="6C838758" w14:textId="73A8843D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28%</w:t>
            </w:r>
          </w:p>
        </w:tc>
        <w:tc>
          <w:tcPr>
            <w:tcW w:w="992" w:type="dxa"/>
          </w:tcPr>
          <w:p w14:paraId="77BA8853" w14:textId="43668EDF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03%</w:t>
            </w:r>
          </w:p>
        </w:tc>
      </w:tr>
      <w:tr w:rsidR="002371DE" w:rsidRPr="006638B7" w14:paraId="4FBFE634" w14:textId="4A0CCB9E" w:rsidTr="001A39AA">
        <w:tc>
          <w:tcPr>
            <w:tcW w:w="8784" w:type="dxa"/>
          </w:tcPr>
          <w:p w14:paraId="5B14AFC2" w14:textId="7E06608A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Painting, drawing, printmaking or sculpture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345)</w:t>
            </w:r>
          </w:p>
        </w:tc>
        <w:tc>
          <w:tcPr>
            <w:tcW w:w="1276" w:type="dxa"/>
          </w:tcPr>
          <w:p w14:paraId="43A78336" w14:textId="74131A25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87.1%</w:t>
            </w:r>
          </w:p>
        </w:tc>
        <w:tc>
          <w:tcPr>
            <w:tcW w:w="1275" w:type="dxa"/>
          </w:tcPr>
          <w:p w14:paraId="0C619160" w14:textId="77C545F8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7.83%</w:t>
            </w:r>
          </w:p>
        </w:tc>
        <w:tc>
          <w:tcPr>
            <w:tcW w:w="1418" w:type="dxa"/>
          </w:tcPr>
          <w:p w14:paraId="1612D2CA" w14:textId="5D6F22FA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.42%</w:t>
            </w:r>
          </w:p>
        </w:tc>
        <w:tc>
          <w:tcPr>
            <w:tcW w:w="1276" w:type="dxa"/>
          </w:tcPr>
          <w:p w14:paraId="6B2D4AB9" w14:textId="660260DB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30%</w:t>
            </w:r>
          </w:p>
        </w:tc>
        <w:tc>
          <w:tcPr>
            <w:tcW w:w="992" w:type="dxa"/>
          </w:tcPr>
          <w:p w14:paraId="67EC42CA" w14:textId="3BB86149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37%</w:t>
            </w:r>
          </w:p>
        </w:tc>
      </w:tr>
      <w:tr w:rsidR="002371DE" w:rsidRPr="006638B7" w14:paraId="639AE4AE" w14:textId="6DCB29C7" w:rsidTr="001A39AA">
        <w:tc>
          <w:tcPr>
            <w:tcW w:w="8784" w:type="dxa"/>
          </w:tcPr>
          <w:p w14:paraId="0FEF2F10" w14:textId="6F362B9D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Reading books, stories or poetry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656)</w:t>
            </w:r>
          </w:p>
        </w:tc>
        <w:tc>
          <w:tcPr>
            <w:tcW w:w="1276" w:type="dxa"/>
          </w:tcPr>
          <w:p w14:paraId="65ED27F1" w14:textId="45B1B29B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2.9%</w:t>
            </w:r>
          </w:p>
        </w:tc>
        <w:tc>
          <w:tcPr>
            <w:tcW w:w="1275" w:type="dxa"/>
          </w:tcPr>
          <w:p w14:paraId="56222C0E" w14:textId="48172ABA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0.9%</w:t>
            </w:r>
          </w:p>
        </w:tc>
        <w:tc>
          <w:tcPr>
            <w:tcW w:w="1418" w:type="dxa"/>
          </w:tcPr>
          <w:p w14:paraId="7800F750" w14:textId="7129945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0.4%</w:t>
            </w:r>
          </w:p>
        </w:tc>
        <w:tc>
          <w:tcPr>
            <w:tcW w:w="1276" w:type="dxa"/>
          </w:tcPr>
          <w:p w14:paraId="581CBD49" w14:textId="18838EFF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9.0%</w:t>
            </w:r>
          </w:p>
        </w:tc>
        <w:tc>
          <w:tcPr>
            <w:tcW w:w="992" w:type="dxa"/>
          </w:tcPr>
          <w:p w14:paraId="260EB4CD" w14:textId="31DA64C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6.8%</w:t>
            </w:r>
          </w:p>
        </w:tc>
      </w:tr>
      <w:tr w:rsidR="002371DE" w:rsidRPr="006638B7" w14:paraId="1A054D88" w14:textId="1D3AD98B" w:rsidTr="001A39AA">
        <w:tc>
          <w:tcPr>
            <w:tcW w:w="8784" w:type="dxa"/>
          </w:tcPr>
          <w:p w14:paraId="4843C64B" w14:textId="1F1AA518" w:rsidR="002371DE" w:rsidRPr="006638B7" w:rsidRDefault="002371DE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Textile crafts e.g. embroidery, crocheting or knitting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522)</w:t>
            </w:r>
          </w:p>
        </w:tc>
        <w:tc>
          <w:tcPr>
            <w:tcW w:w="1276" w:type="dxa"/>
          </w:tcPr>
          <w:p w14:paraId="6B1B1857" w14:textId="55E61458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84.9%</w:t>
            </w:r>
          </w:p>
        </w:tc>
        <w:tc>
          <w:tcPr>
            <w:tcW w:w="1275" w:type="dxa"/>
          </w:tcPr>
          <w:p w14:paraId="0981AD6E" w14:textId="28550E24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6.10%</w:t>
            </w:r>
          </w:p>
        </w:tc>
        <w:tc>
          <w:tcPr>
            <w:tcW w:w="1418" w:type="dxa"/>
          </w:tcPr>
          <w:p w14:paraId="4EE7171F" w14:textId="2C5B4F39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.37%</w:t>
            </w:r>
          </w:p>
        </w:tc>
        <w:tc>
          <w:tcPr>
            <w:tcW w:w="1276" w:type="dxa"/>
          </w:tcPr>
          <w:p w14:paraId="126EE904" w14:textId="6C4F9935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.45%</w:t>
            </w:r>
          </w:p>
        </w:tc>
        <w:tc>
          <w:tcPr>
            <w:tcW w:w="992" w:type="dxa"/>
          </w:tcPr>
          <w:p w14:paraId="75B85E64" w14:textId="7E414D4B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22%</w:t>
            </w:r>
          </w:p>
        </w:tc>
      </w:tr>
      <w:tr w:rsidR="002371DE" w:rsidRPr="006638B7" w14:paraId="42148374" w14:textId="3D0A2BAC" w:rsidTr="001A39AA">
        <w:tc>
          <w:tcPr>
            <w:tcW w:w="8784" w:type="dxa"/>
          </w:tcPr>
          <w:p w14:paraId="3557AB7E" w14:textId="438D3CD0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Wood crafts e.g. carving or furniture making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435)</w:t>
            </w:r>
          </w:p>
        </w:tc>
        <w:tc>
          <w:tcPr>
            <w:tcW w:w="1276" w:type="dxa"/>
          </w:tcPr>
          <w:p w14:paraId="7F5AD2BE" w14:textId="2F1DA4D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95.8%</w:t>
            </w:r>
          </w:p>
        </w:tc>
        <w:tc>
          <w:tcPr>
            <w:tcW w:w="1275" w:type="dxa"/>
          </w:tcPr>
          <w:p w14:paraId="5A53B849" w14:textId="465F5AE8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68%</w:t>
            </w:r>
          </w:p>
        </w:tc>
        <w:tc>
          <w:tcPr>
            <w:tcW w:w="1418" w:type="dxa"/>
          </w:tcPr>
          <w:p w14:paraId="58D1ACB3" w14:textId="51065954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11%</w:t>
            </w:r>
          </w:p>
        </w:tc>
        <w:tc>
          <w:tcPr>
            <w:tcW w:w="1276" w:type="dxa"/>
          </w:tcPr>
          <w:p w14:paraId="7EDB233E" w14:textId="5AF1456D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36%</w:t>
            </w:r>
          </w:p>
        </w:tc>
        <w:tc>
          <w:tcPr>
            <w:tcW w:w="992" w:type="dxa"/>
          </w:tcPr>
          <w:p w14:paraId="4A3A3D60" w14:textId="4193BDF6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00%</w:t>
            </w:r>
          </w:p>
        </w:tc>
      </w:tr>
      <w:tr w:rsidR="002371DE" w:rsidRPr="006638B7" w14:paraId="646BE5B6" w14:textId="37516830" w:rsidTr="001A39AA">
        <w:tc>
          <w:tcPr>
            <w:tcW w:w="8784" w:type="dxa"/>
          </w:tcPr>
          <w:p w14:paraId="7E739A3A" w14:textId="1E53D148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Other crafts e.g. pottery, calligraphy or jewellery making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521)</w:t>
            </w:r>
          </w:p>
        </w:tc>
        <w:tc>
          <w:tcPr>
            <w:tcW w:w="1276" w:type="dxa"/>
          </w:tcPr>
          <w:p w14:paraId="33F08F1E" w14:textId="58D11094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95.8%</w:t>
            </w:r>
          </w:p>
        </w:tc>
        <w:tc>
          <w:tcPr>
            <w:tcW w:w="1275" w:type="dxa"/>
          </w:tcPr>
          <w:p w14:paraId="2EAF490B" w14:textId="66E007B9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43%</w:t>
            </w:r>
          </w:p>
        </w:tc>
        <w:tc>
          <w:tcPr>
            <w:tcW w:w="1418" w:type="dxa"/>
          </w:tcPr>
          <w:p w14:paraId="1591E7FE" w14:textId="5402772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11%</w:t>
            </w:r>
          </w:p>
        </w:tc>
        <w:tc>
          <w:tcPr>
            <w:tcW w:w="1276" w:type="dxa"/>
          </w:tcPr>
          <w:p w14:paraId="197DA935" w14:textId="2D832D2B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48%</w:t>
            </w:r>
          </w:p>
        </w:tc>
        <w:tc>
          <w:tcPr>
            <w:tcW w:w="992" w:type="dxa"/>
          </w:tcPr>
          <w:p w14:paraId="4916CAE2" w14:textId="4497765F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16%</w:t>
            </w:r>
          </w:p>
        </w:tc>
      </w:tr>
      <w:tr w:rsidR="002371DE" w:rsidRPr="006638B7" w14:paraId="6EC243B8" w14:textId="0A722AF4" w:rsidTr="001A39AA">
        <w:tc>
          <w:tcPr>
            <w:tcW w:w="8784" w:type="dxa"/>
          </w:tcPr>
          <w:p w14:paraId="27C55111" w14:textId="0FB0E308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Creative writing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611)</w:t>
            </w:r>
          </w:p>
        </w:tc>
        <w:tc>
          <w:tcPr>
            <w:tcW w:w="1276" w:type="dxa"/>
          </w:tcPr>
          <w:p w14:paraId="57C3B3C5" w14:textId="16AC93D3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92.1%</w:t>
            </w:r>
          </w:p>
        </w:tc>
        <w:tc>
          <w:tcPr>
            <w:tcW w:w="1275" w:type="dxa"/>
          </w:tcPr>
          <w:p w14:paraId="09D4680F" w14:textId="5AB78DD1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4.56%</w:t>
            </w:r>
          </w:p>
        </w:tc>
        <w:tc>
          <w:tcPr>
            <w:tcW w:w="1418" w:type="dxa"/>
          </w:tcPr>
          <w:p w14:paraId="34A8B29C" w14:textId="44ED4BDC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64%</w:t>
            </w:r>
          </w:p>
        </w:tc>
        <w:tc>
          <w:tcPr>
            <w:tcW w:w="1276" w:type="dxa"/>
          </w:tcPr>
          <w:p w14:paraId="46D8D620" w14:textId="74BC1929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05%</w:t>
            </w:r>
          </w:p>
        </w:tc>
        <w:tc>
          <w:tcPr>
            <w:tcW w:w="992" w:type="dxa"/>
          </w:tcPr>
          <w:p w14:paraId="58E686DD" w14:textId="56A1E4C4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63%</w:t>
            </w:r>
          </w:p>
        </w:tc>
      </w:tr>
      <w:tr w:rsidR="002371DE" w:rsidRPr="006638B7" w14:paraId="2B9D7FD4" w14:textId="1ED0BD48" w:rsidTr="001A39AA">
        <w:tc>
          <w:tcPr>
            <w:tcW w:w="8784" w:type="dxa"/>
          </w:tcPr>
          <w:p w14:paraId="773798D1" w14:textId="4EDA0132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Dancing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520)</w:t>
            </w:r>
          </w:p>
        </w:tc>
        <w:tc>
          <w:tcPr>
            <w:tcW w:w="1276" w:type="dxa"/>
          </w:tcPr>
          <w:p w14:paraId="2AEE949F" w14:textId="1BA47A9A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88.6%</w:t>
            </w:r>
          </w:p>
        </w:tc>
        <w:tc>
          <w:tcPr>
            <w:tcW w:w="1275" w:type="dxa"/>
          </w:tcPr>
          <w:p w14:paraId="1DC853A2" w14:textId="1AA83466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6.73%</w:t>
            </w:r>
          </w:p>
        </w:tc>
        <w:tc>
          <w:tcPr>
            <w:tcW w:w="1418" w:type="dxa"/>
          </w:tcPr>
          <w:p w14:paraId="293D2659" w14:textId="569708DA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.26%</w:t>
            </w:r>
          </w:p>
        </w:tc>
        <w:tc>
          <w:tcPr>
            <w:tcW w:w="1276" w:type="dxa"/>
          </w:tcPr>
          <w:p w14:paraId="29F4FC86" w14:textId="797C64A7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05%</w:t>
            </w:r>
          </w:p>
        </w:tc>
        <w:tc>
          <w:tcPr>
            <w:tcW w:w="992" w:type="dxa"/>
          </w:tcPr>
          <w:p w14:paraId="48FA2356" w14:textId="125692EE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37%</w:t>
            </w:r>
          </w:p>
        </w:tc>
      </w:tr>
      <w:tr w:rsidR="002371DE" w:rsidRPr="006638B7" w14:paraId="6BDA31D9" w14:textId="3F2A6C37" w:rsidTr="001A39AA">
        <w:tc>
          <w:tcPr>
            <w:tcW w:w="8784" w:type="dxa"/>
          </w:tcPr>
          <w:p w14:paraId="1F19A8C0" w14:textId="54C74F19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Photography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392)</w:t>
            </w:r>
          </w:p>
        </w:tc>
        <w:tc>
          <w:tcPr>
            <w:tcW w:w="1276" w:type="dxa"/>
          </w:tcPr>
          <w:p w14:paraId="366B96BB" w14:textId="68604CB2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78.4%</w:t>
            </w:r>
          </w:p>
        </w:tc>
        <w:tc>
          <w:tcPr>
            <w:tcW w:w="1275" w:type="dxa"/>
          </w:tcPr>
          <w:p w14:paraId="58825AA0" w14:textId="3E8B925D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2.8%</w:t>
            </w:r>
          </w:p>
        </w:tc>
        <w:tc>
          <w:tcPr>
            <w:tcW w:w="1418" w:type="dxa"/>
          </w:tcPr>
          <w:p w14:paraId="1BDB8C09" w14:textId="23FFABFB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5.48%</w:t>
            </w:r>
          </w:p>
        </w:tc>
        <w:tc>
          <w:tcPr>
            <w:tcW w:w="1276" w:type="dxa"/>
          </w:tcPr>
          <w:p w14:paraId="5097FBED" w14:textId="2EA64B0A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43%</w:t>
            </w:r>
          </w:p>
        </w:tc>
        <w:tc>
          <w:tcPr>
            <w:tcW w:w="992" w:type="dxa"/>
          </w:tcPr>
          <w:p w14:paraId="598648E1" w14:textId="014E7383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83%</w:t>
            </w:r>
          </w:p>
        </w:tc>
      </w:tr>
      <w:tr w:rsidR="002371DE" w:rsidRPr="006638B7" w14:paraId="1AFE18AA" w14:textId="0FA6C3D9" w:rsidTr="001A39AA">
        <w:tc>
          <w:tcPr>
            <w:tcW w:w="8784" w:type="dxa"/>
          </w:tcPr>
          <w:p w14:paraId="50C47CD4" w14:textId="20A1CB9A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Creating digital artworks or animations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370)</w:t>
            </w:r>
          </w:p>
        </w:tc>
        <w:tc>
          <w:tcPr>
            <w:tcW w:w="1276" w:type="dxa"/>
          </w:tcPr>
          <w:p w14:paraId="1CF5A384" w14:textId="15A0CE43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96.8%</w:t>
            </w:r>
          </w:p>
        </w:tc>
        <w:tc>
          <w:tcPr>
            <w:tcW w:w="1275" w:type="dxa"/>
          </w:tcPr>
          <w:p w14:paraId="168EB1E8" w14:textId="40F48D3C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.07%</w:t>
            </w:r>
          </w:p>
        </w:tc>
        <w:tc>
          <w:tcPr>
            <w:tcW w:w="1418" w:type="dxa"/>
          </w:tcPr>
          <w:p w14:paraId="7B4BD889" w14:textId="78840CAC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0%</w:t>
            </w:r>
          </w:p>
        </w:tc>
        <w:tc>
          <w:tcPr>
            <w:tcW w:w="1276" w:type="dxa"/>
          </w:tcPr>
          <w:p w14:paraId="27BEF602" w14:textId="39472870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37%</w:t>
            </w:r>
          </w:p>
        </w:tc>
        <w:tc>
          <w:tcPr>
            <w:tcW w:w="992" w:type="dxa"/>
          </w:tcPr>
          <w:p w14:paraId="0BB402B9" w14:textId="3446485C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00%</w:t>
            </w:r>
          </w:p>
        </w:tc>
      </w:tr>
      <w:tr w:rsidR="002371DE" w:rsidRPr="006638B7" w14:paraId="64D3C014" w14:textId="13D9311A" w:rsidTr="001A39AA">
        <w:tc>
          <w:tcPr>
            <w:tcW w:w="8784" w:type="dxa"/>
          </w:tcPr>
          <w:p w14:paraId="5BD5FE19" w14:textId="3B2E333A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Making films or videos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376)</w:t>
            </w:r>
          </w:p>
        </w:tc>
        <w:tc>
          <w:tcPr>
            <w:tcW w:w="1276" w:type="dxa"/>
          </w:tcPr>
          <w:p w14:paraId="3B81F04E" w14:textId="32202C95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94.2%</w:t>
            </w:r>
          </w:p>
        </w:tc>
        <w:tc>
          <w:tcPr>
            <w:tcW w:w="1275" w:type="dxa"/>
          </w:tcPr>
          <w:p w14:paraId="02ECB768" w14:textId="1A6BF478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.93%</w:t>
            </w:r>
          </w:p>
        </w:tc>
        <w:tc>
          <w:tcPr>
            <w:tcW w:w="1418" w:type="dxa"/>
          </w:tcPr>
          <w:p w14:paraId="4E44C6CE" w14:textId="264EFFFD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.31%</w:t>
            </w:r>
          </w:p>
        </w:tc>
        <w:tc>
          <w:tcPr>
            <w:tcW w:w="1276" w:type="dxa"/>
          </w:tcPr>
          <w:p w14:paraId="3F8BA541" w14:textId="6349AD09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42%</w:t>
            </w:r>
          </w:p>
        </w:tc>
        <w:tc>
          <w:tcPr>
            <w:tcW w:w="992" w:type="dxa"/>
          </w:tcPr>
          <w:p w14:paraId="0E3D6746" w14:textId="6F0B8AFB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12%</w:t>
            </w:r>
          </w:p>
        </w:tc>
      </w:tr>
      <w:tr w:rsidR="002371DE" w:rsidRPr="006638B7" w14:paraId="00D53315" w14:textId="64AF9E14" w:rsidTr="001A39AA">
        <w:tc>
          <w:tcPr>
            <w:tcW w:w="8784" w:type="dxa"/>
          </w:tcPr>
          <w:p w14:paraId="758E30D8" w14:textId="3F1D95F5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Listening to music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2,603)</w:t>
            </w:r>
          </w:p>
        </w:tc>
        <w:tc>
          <w:tcPr>
            <w:tcW w:w="1276" w:type="dxa"/>
          </w:tcPr>
          <w:p w14:paraId="6AF4C9F3" w14:textId="1D503918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8.5%</w:t>
            </w:r>
          </w:p>
        </w:tc>
        <w:tc>
          <w:tcPr>
            <w:tcW w:w="1275" w:type="dxa"/>
          </w:tcPr>
          <w:p w14:paraId="4BF4564E" w14:textId="3A1D69A7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0.3%</w:t>
            </w:r>
          </w:p>
        </w:tc>
        <w:tc>
          <w:tcPr>
            <w:tcW w:w="1418" w:type="dxa"/>
          </w:tcPr>
          <w:p w14:paraId="779FBEE1" w14:textId="360A248D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3.9%</w:t>
            </w:r>
          </w:p>
        </w:tc>
        <w:tc>
          <w:tcPr>
            <w:tcW w:w="1276" w:type="dxa"/>
          </w:tcPr>
          <w:p w14:paraId="466AC80E" w14:textId="32A27FAE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3.9%</w:t>
            </w:r>
          </w:p>
        </w:tc>
        <w:tc>
          <w:tcPr>
            <w:tcW w:w="992" w:type="dxa"/>
          </w:tcPr>
          <w:p w14:paraId="40504134" w14:textId="5C2BAF4A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23.5%</w:t>
            </w:r>
          </w:p>
        </w:tc>
      </w:tr>
      <w:tr w:rsidR="002371DE" w:rsidRPr="006638B7" w14:paraId="2C06AACA" w14:textId="61E23CDC" w:rsidTr="001A39AA">
        <w:tc>
          <w:tcPr>
            <w:tcW w:w="8784" w:type="dxa"/>
            <w:tcBorders>
              <w:bottom w:val="single" w:sz="4" w:space="0" w:color="auto"/>
            </w:tcBorders>
          </w:tcPr>
          <w:p w14:paraId="741B1295" w14:textId="63F9E3E4" w:rsidR="002371DE" w:rsidRPr="006638B7" w:rsidRDefault="002371DE" w:rsidP="005416FF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6638B7">
              <w:rPr>
                <w:rFonts w:asciiTheme="majorHAnsi" w:eastAsia="Times New Roman" w:hAnsiTheme="majorHAnsi" w:cstheme="majorHAnsi"/>
                <w:color w:val="000000"/>
              </w:rPr>
              <w:t>Other creative activity</w:t>
            </w:r>
            <w:r w:rsidR="00E930A9" w:rsidRPr="006638B7">
              <w:rPr>
                <w:rFonts w:asciiTheme="majorHAnsi" w:eastAsia="Times New Roman" w:hAnsiTheme="majorHAnsi" w:cstheme="majorHAnsi"/>
                <w:color w:val="000000"/>
              </w:rPr>
              <w:t xml:space="preserve"> (N=31,66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A4C621" w14:textId="0E141420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75.8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51BE53" w14:textId="4CA11963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10.3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FF43ED" w14:textId="35B842D3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6.5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DDC9C4" w14:textId="0BF5BFAF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4.32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459D03" w14:textId="4BB15790" w:rsidR="002371DE" w:rsidRPr="006638B7" w:rsidRDefault="005416FF" w:rsidP="005416FF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3.05%</w:t>
            </w:r>
          </w:p>
        </w:tc>
      </w:tr>
    </w:tbl>
    <w:p w14:paraId="05136354" w14:textId="480697DA" w:rsidR="002371DE" w:rsidRPr="006638B7" w:rsidRDefault="002371DE" w:rsidP="002371DE">
      <w:pPr>
        <w:pStyle w:val="Heading2"/>
        <w:rPr>
          <w:rFonts w:cstheme="majorHAnsi"/>
          <w:sz w:val="22"/>
          <w:szCs w:val="22"/>
        </w:rPr>
      </w:pPr>
    </w:p>
    <w:p w14:paraId="35640372" w14:textId="58E50D12" w:rsidR="002371DE" w:rsidRPr="006638B7" w:rsidRDefault="002371DE" w:rsidP="002371DE">
      <w:pPr>
        <w:rPr>
          <w:rFonts w:asciiTheme="majorHAnsi" w:hAnsiTheme="majorHAnsi" w:cstheme="majorHAnsi"/>
        </w:rPr>
      </w:pPr>
    </w:p>
    <w:p w14:paraId="66335184" w14:textId="59CB16F5" w:rsidR="002371DE" w:rsidRPr="006638B7" w:rsidRDefault="002371DE" w:rsidP="002371DE">
      <w:pPr>
        <w:rPr>
          <w:rFonts w:asciiTheme="majorHAnsi" w:hAnsiTheme="majorHAnsi" w:cstheme="majorHAnsi"/>
        </w:rPr>
      </w:pPr>
    </w:p>
    <w:p w14:paraId="5F3CA552" w14:textId="349F1F58" w:rsidR="002371DE" w:rsidRPr="006638B7" w:rsidRDefault="002371DE" w:rsidP="002371DE">
      <w:pPr>
        <w:rPr>
          <w:rFonts w:asciiTheme="majorHAnsi" w:hAnsiTheme="majorHAnsi" w:cstheme="majorHAnsi"/>
        </w:rPr>
      </w:pPr>
    </w:p>
    <w:p w14:paraId="578243AA" w14:textId="3B6AC2A6" w:rsidR="002371DE" w:rsidRPr="006638B7" w:rsidRDefault="002371DE" w:rsidP="002371DE">
      <w:pPr>
        <w:rPr>
          <w:rFonts w:asciiTheme="majorHAnsi" w:hAnsiTheme="majorHAnsi" w:cstheme="majorHAnsi"/>
        </w:rPr>
      </w:pPr>
    </w:p>
    <w:p w14:paraId="09BA37BE" w14:textId="47F93AE8" w:rsidR="002371DE" w:rsidRPr="006638B7" w:rsidRDefault="002371DE" w:rsidP="002371DE">
      <w:pPr>
        <w:rPr>
          <w:rFonts w:asciiTheme="majorHAnsi" w:hAnsiTheme="majorHAnsi" w:cstheme="majorHAnsi"/>
        </w:rPr>
      </w:pPr>
    </w:p>
    <w:p w14:paraId="3F55A9AD" w14:textId="545B320E" w:rsidR="002371DE" w:rsidRPr="006638B7" w:rsidRDefault="002371DE" w:rsidP="002371DE">
      <w:pPr>
        <w:rPr>
          <w:rFonts w:asciiTheme="majorHAnsi" w:hAnsiTheme="majorHAnsi" w:cstheme="majorHAnsi"/>
        </w:rPr>
      </w:pPr>
    </w:p>
    <w:p w14:paraId="499C259E" w14:textId="065BF2C6" w:rsidR="002371DE" w:rsidRPr="006638B7" w:rsidRDefault="002371DE" w:rsidP="002371DE">
      <w:pPr>
        <w:rPr>
          <w:rFonts w:asciiTheme="majorHAnsi" w:hAnsiTheme="majorHAnsi" w:cstheme="majorHAnsi"/>
        </w:rPr>
      </w:pPr>
    </w:p>
    <w:p w14:paraId="107D3747" w14:textId="2EBE4BC0" w:rsidR="002371DE" w:rsidRPr="006638B7" w:rsidRDefault="002371DE" w:rsidP="002371DE">
      <w:pPr>
        <w:rPr>
          <w:rFonts w:asciiTheme="majorHAnsi" w:hAnsiTheme="majorHAnsi" w:cstheme="majorHAnsi"/>
        </w:rPr>
      </w:pPr>
    </w:p>
    <w:p w14:paraId="556CDDFD" w14:textId="4C8D1990" w:rsidR="002371DE" w:rsidRPr="006638B7" w:rsidRDefault="002371DE" w:rsidP="002371DE">
      <w:pPr>
        <w:rPr>
          <w:rFonts w:asciiTheme="majorHAnsi" w:hAnsiTheme="majorHAnsi" w:cstheme="majorHAnsi"/>
        </w:rPr>
      </w:pPr>
    </w:p>
    <w:p w14:paraId="5C1A7D4E" w14:textId="7F460AEC" w:rsidR="002371DE" w:rsidRPr="006638B7" w:rsidRDefault="002371DE" w:rsidP="002371DE">
      <w:pPr>
        <w:rPr>
          <w:rFonts w:asciiTheme="majorHAnsi" w:hAnsiTheme="majorHAnsi" w:cstheme="majorHAnsi"/>
        </w:rPr>
      </w:pPr>
    </w:p>
    <w:tbl>
      <w:tblPr>
        <w:tblStyle w:val="TableGrid"/>
        <w:tblpPr w:leftFromText="180" w:rightFromText="180" w:vertAnchor="page" w:horzAnchor="margin" w:tblpY="1031"/>
        <w:tblW w:w="15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2"/>
        <w:gridCol w:w="2452"/>
        <w:gridCol w:w="2452"/>
        <w:gridCol w:w="2452"/>
      </w:tblGrid>
      <w:tr w:rsidR="006638B7" w:rsidRPr="006638B7" w14:paraId="56B900B2" w14:textId="77777777" w:rsidTr="001A39AA">
        <w:tc>
          <w:tcPr>
            <w:tcW w:w="15388" w:type="dxa"/>
            <w:gridSpan w:val="4"/>
            <w:tcBorders>
              <w:bottom w:val="single" w:sz="4" w:space="0" w:color="auto"/>
            </w:tcBorders>
          </w:tcPr>
          <w:p w14:paraId="1FB0A50F" w14:textId="4EA37F9C" w:rsidR="006638B7" w:rsidRPr="006638B7" w:rsidRDefault="006638B7" w:rsidP="006638B7">
            <w:pPr>
              <w:rPr>
                <w:rFonts w:asciiTheme="majorHAnsi" w:hAnsiTheme="majorHAnsi" w:cstheme="majorHAnsi"/>
                <w:b/>
              </w:rPr>
            </w:pPr>
            <w:r w:rsidRPr="006638B7">
              <w:rPr>
                <w:rFonts w:asciiTheme="majorHAnsi" w:hAnsiTheme="majorHAnsi" w:cstheme="majorHAnsi"/>
                <w:b/>
              </w:rPr>
              <w:lastRenderedPageBreak/>
              <w:t>Supplementary Table 2</w:t>
            </w:r>
            <w:r w:rsidR="00EE6698">
              <w:rPr>
                <w:rFonts w:asciiTheme="majorHAnsi" w:hAnsiTheme="majorHAnsi" w:cstheme="majorHAnsi"/>
                <w:b/>
              </w:rPr>
              <w:t>:</w:t>
            </w:r>
            <w:r w:rsidRPr="006638B7">
              <w:rPr>
                <w:rFonts w:asciiTheme="majorHAnsi" w:hAnsiTheme="majorHAnsi" w:cstheme="majorHAnsi"/>
                <w:b/>
              </w:rPr>
              <w:t xml:space="preserve"> Validation of the Emotion Regulation Strategies for Artistic Creative Activities Scale (ERS-ACA). Items included in the ERS-ACA scale with factor loadings. </w:t>
            </w:r>
          </w:p>
        </w:tc>
      </w:tr>
      <w:tr w:rsidR="006638B7" w:rsidRPr="006638B7" w14:paraId="1F635F7E" w14:textId="77777777" w:rsidTr="001A39AA">
        <w:tc>
          <w:tcPr>
            <w:tcW w:w="8032" w:type="dxa"/>
            <w:tcBorders>
              <w:top w:val="single" w:sz="4" w:space="0" w:color="auto"/>
            </w:tcBorders>
          </w:tcPr>
          <w:p w14:paraId="125C9B1D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05B750F9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</w:rPr>
            </w:pPr>
            <w:r w:rsidRPr="006638B7">
              <w:rPr>
                <w:rFonts w:asciiTheme="majorHAnsi" w:hAnsiTheme="majorHAnsi" w:cstheme="majorHAnsi"/>
                <w:b/>
              </w:rPr>
              <w:t>Approach strategy (alpha=0.9024)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64AA2517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</w:rPr>
            </w:pPr>
            <w:r w:rsidRPr="006638B7">
              <w:rPr>
                <w:rFonts w:asciiTheme="majorHAnsi" w:hAnsiTheme="majorHAnsi" w:cstheme="majorHAnsi"/>
                <w:b/>
              </w:rPr>
              <w:t>Avoidance strategy (alpha=0.9004)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6E5DCBE1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</w:rPr>
            </w:pPr>
            <w:r w:rsidRPr="006638B7">
              <w:rPr>
                <w:rFonts w:asciiTheme="majorHAnsi" w:hAnsiTheme="majorHAnsi" w:cstheme="majorHAnsi"/>
                <w:b/>
              </w:rPr>
              <w:t>Self-development strategy (alpha=0.9017)</w:t>
            </w:r>
          </w:p>
        </w:tc>
      </w:tr>
      <w:tr w:rsidR="006638B7" w:rsidRPr="006638B7" w14:paraId="08D1EF25" w14:textId="77777777" w:rsidTr="001A39AA">
        <w:tc>
          <w:tcPr>
            <w:tcW w:w="8032" w:type="dxa"/>
            <w:tcBorders>
              <w:top w:val="single" w:sz="4" w:space="0" w:color="auto"/>
            </w:tcBorders>
          </w:tcPr>
          <w:p w14:paraId="425315DA" w14:textId="77777777" w:rsidR="006638B7" w:rsidRPr="006638B7" w:rsidRDefault="006638B7" w:rsidP="006638B7">
            <w:pPr>
              <w:rPr>
                <w:rFonts w:asciiTheme="majorHAnsi" w:hAnsiTheme="majorHAnsi" w:cstheme="majorHAnsi"/>
                <w:i/>
              </w:rPr>
            </w:pPr>
            <w:r w:rsidRPr="006638B7">
              <w:rPr>
                <w:rFonts w:asciiTheme="majorHAnsi" w:hAnsiTheme="majorHAnsi" w:cstheme="majorHAnsi"/>
              </w:rPr>
              <w:t>When you are engaging in these activities, how much do you agree with the statement below: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087A2510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  <w:i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50EC9A9F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  <w:i/>
              </w:rPr>
            </w:pP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1FF4AE5D" w14:textId="77777777" w:rsidR="006638B7" w:rsidRPr="006638B7" w:rsidRDefault="006638B7" w:rsidP="006638B7">
            <w:pPr>
              <w:rPr>
                <w:rFonts w:asciiTheme="majorHAnsi" w:hAnsiTheme="majorHAnsi" w:cstheme="majorHAnsi"/>
                <w:b/>
                <w:i/>
              </w:rPr>
            </w:pPr>
          </w:p>
        </w:tc>
      </w:tr>
      <w:tr w:rsidR="006638B7" w:rsidRPr="006638B7" w14:paraId="54A4069A" w14:textId="77777777" w:rsidTr="001A39AA">
        <w:tc>
          <w:tcPr>
            <w:tcW w:w="8032" w:type="dxa"/>
          </w:tcPr>
          <w:p w14:paraId="78D00B3F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can contemplate what is going on in my life with a clear mind</w:t>
            </w:r>
          </w:p>
        </w:tc>
        <w:tc>
          <w:tcPr>
            <w:tcW w:w="2452" w:type="dxa"/>
          </w:tcPr>
          <w:p w14:paraId="604C618D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3744</w:t>
            </w:r>
          </w:p>
        </w:tc>
        <w:tc>
          <w:tcPr>
            <w:tcW w:w="2452" w:type="dxa"/>
          </w:tcPr>
          <w:p w14:paraId="6D474D30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63692B03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12593309" w14:textId="77777777" w:rsidTr="001A39AA">
        <w:tc>
          <w:tcPr>
            <w:tcW w:w="8032" w:type="dxa"/>
          </w:tcPr>
          <w:p w14:paraId="339E2D18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helps me refocus on what matter in my life</w:t>
            </w:r>
          </w:p>
        </w:tc>
        <w:tc>
          <w:tcPr>
            <w:tcW w:w="2452" w:type="dxa"/>
          </w:tcPr>
          <w:p w14:paraId="5634C1D1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5774</w:t>
            </w:r>
          </w:p>
        </w:tc>
        <w:tc>
          <w:tcPr>
            <w:tcW w:w="2452" w:type="dxa"/>
          </w:tcPr>
          <w:p w14:paraId="40FC4F6F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2A802D5E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6AFC37EF" w14:textId="77777777" w:rsidTr="001A39AA">
        <w:tc>
          <w:tcPr>
            <w:tcW w:w="8032" w:type="dxa"/>
          </w:tcPr>
          <w:p w14:paraId="0307A97B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helps me to come to terms with my own emotions</w:t>
            </w:r>
          </w:p>
        </w:tc>
        <w:tc>
          <w:tcPr>
            <w:tcW w:w="2452" w:type="dxa"/>
          </w:tcPr>
          <w:p w14:paraId="57FD728E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129</w:t>
            </w:r>
          </w:p>
        </w:tc>
        <w:tc>
          <w:tcPr>
            <w:tcW w:w="2452" w:type="dxa"/>
          </w:tcPr>
          <w:p w14:paraId="31208522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47A04823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1432022C" w14:textId="77777777" w:rsidTr="001A39AA">
        <w:tc>
          <w:tcPr>
            <w:tcW w:w="8032" w:type="dxa"/>
          </w:tcPr>
          <w:p w14:paraId="68FAC821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helps to put worries or problems I have in perspective</w:t>
            </w:r>
          </w:p>
        </w:tc>
        <w:tc>
          <w:tcPr>
            <w:tcW w:w="2452" w:type="dxa"/>
          </w:tcPr>
          <w:p w14:paraId="77DC8103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094</w:t>
            </w:r>
          </w:p>
        </w:tc>
        <w:tc>
          <w:tcPr>
            <w:tcW w:w="2452" w:type="dxa"/>
          </w:tcPr>
          <w:p w14:paraId="614E46ED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1303CF3D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7825F97A" w14:textId="77777777" w:rsidTr="001A39AA">
        <w:tc>
          <w:tcPr>
            <w:tcW w:w="8032" w:type="dxa"/>
          </w:tcPr>
          <w:p w14:paraId="5D8A0F80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helps to understand my own feelings on things that are on my mind</w:t>
            </w:r>
          </w:p>
        </w:tc>
        <w:tc>
          <w:tcPr>
            <w:tcW w:w="2452" w:type="dxa"/>
          </w:tcPr>
          <w:p w14:paraId="14818036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991</w:t>
            </w:r>
          </w:p>
        </w:tc>
        <w:tc>
          <w:tcPr>
            <w:tcW w:w="2452" w:type="dxa"/>
          </w:tcPr>
          <w:p w14:paraId="472061DF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40578213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2D601700" w14:textId="77777777" w:rsidTr="001A39AA">
        <w:tc>
          <w:tcPr>
            <w:tcW w:w="8032" w:type="dxa"/>
          </w:tcPr>
          <w:p w14:paraId="63E0B0B5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makes me reflect on my emotions</w:t>
            </w:r>
          </w:p>
        </w:tc>
        <w:tc>
          <w:tcPr>
            <w:tcW w:w="2452" w:type="dxa"/>
          </w:tcPr>
          <w:p w14:paraId="3DE80577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414</w:t>
            </w:r>
          </w:p>
        </w:tc>
        <w:tc>
          <w:tcPr>
            <w:tcW w:w="2452" w:type="dxa"/>
          </w:tcPr>
          <w:p w14:paraId="09268DC9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271A0C8C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0ED2D9D0" w14:textId="77777777" w:rsidTr="001A39AA">
        <w:tc>
          <w:tcPr>
            <w:tcW w:w="8032" w:type="dxa"/>
          </w:tcPr>
          <w:p w14:paraId="5A5F210F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can block out any unwanted thoughts or feelings</w:t>
            </w:r>
          </w:p>
        </w:tc>
        <w:tc>
          <w:tcPr>
            <w:tcW w:w="2452" w:type="dxa"/>
          </w:tcPr>
          <w:p w14:paraId="0E840FEC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7B63918B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6452</w:t>
            </w:r>
          </w:p>
        </w:tc>
        <w:tc>
          <w:tcPr>
            <w:tcW w:w="2452" w:type="dxa"/>
          </w:tcPr>
          <w:p w14:paraId="35D38645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20CCEC26" w14:textId="77777777" w:rsidTr="001A39AA">
        <w:tc>
          <w:tcPr>
            <w:tcW w:w="8032" w:type="dxa"/>
          </w:tcPr>
          <w:p w14:paraId="49FAC4BF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can shake off any anxieties in my life</w:t>
            </w:r>
          </w:p>
        </w:tc>
        <w:tc>
          <w:tcPr>
            <w:tcW w:w="2452" w:type="dxa"/>
          </w:tcPr>
          <w:p w14:paraId="345AB877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17638859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5909</w:t>
            </w:r>
          </w:p>
        </w:tc>
        <w:tc>
          <w:tcPr>
            <w:tcW w:w="2452" w:type="dxa"/>
          </w:tcPr>
          <w:p w14:paraId="60726D03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62D34B93" w14:textId="77777777" w:rsidTr="001A39AA">
        <w:tc>
          <w:tcPr>
            <w:tcW w:w="8032" w:type="dxa"/>
          </w:tcPr>
          <w:p w14:paraId="708C4265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feel I am in my own little bubble, away from ordinary worries</w:t>
            </w:r>
          </w:p>
        </w:tc>
        <w:tc>
          <w:tcPr>
            <w:tcW w:w="2452" w:type="dxa"/>
          </w:tcPr>
          <w:p w14:paraId="4FDC1FAA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4AB7AA14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5827</w:t>
            </w:r>
          </w:p>
        </w:tc>
        <w:tc>
          <w:tcPr>
            <w:tcW w:w="2452" w:type="dxa"/>
          </w:tcPr>
          <w:p w14:paraId="03049BA2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20688D37" w14:textId="77777777" w:rsidTr="001A39AA">
        <w:tc>
          <w:tcPr>
            <w:tcW w:w="8032" w:type="dxa"/>
          </w:tcPr>
          <w:p w14:paraId="5F07294F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helps me forget about my worries</w:t>
            </w:r>
          </w:p>
        </w:tc>
        <w:tc>
          <w:tcPr>
            <w:tcW w:w="2452" w:type="dxa"/>
          </w:tcPr>
          <w:p w14:paraId="30C8A38D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1C3728A0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6856</w:t>
            </w:r>
          </w:p>
        </w:tc>
        <w:tc>
          <w:tcPr>
            <w:tcW w:w="2452" w:type="dxa"/>
          </w:tcPr>
          <w:p w14:paraId="0B1E31C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59331C7B" w14:textId="77777777" w:rsidTr="001A39AA">
        <w:tc>
          <w:tcPr>
            <w:tcW w:w="8032" w:type="dxa"/>
          </w:tcPr>
          <w:p w14:paraId="65FE3C5D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helps to disengage from things that are bothering me</w:t>
            </w:r>
          </w:p>
        </w:tc>
        <w:tc>
          <w:tcPr>
            <w:tcW w:w="2452" w:type="dxa"/>
          </w:tcPr>
          <w:p w14:paraId="655E9D44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79C41F9A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188</w:t>
            </w:r>
          </w:p>
        </w:tc>
        <w:tc>
          <w:tcPr>
            <w:tcW w:w="2452" w:type="dxa"/>
          </w:tcPr>
          <w:p w14:paraId="73FD585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657087B4" w14:textId="77777777" w:rsidTr="001A39AA">
        <w:tc>
          <w:tcPr>
            <w:tcW w:w="8032" w:type="dxa"/>
          </w:tcPr>
          <w:p w14:paraId="18D885E9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makes me feel detached from negative things in my life</w:t>
            </w:r>
          </w:p>
        </w:tc>
        <w:tc>
          <w:tcPr>
            <w:tcW w:w="2452" w:type="dxa"/>
          </w:tcPr>
          <w:p w14:paraId="4595EC59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2398EEB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6090</w:t>
            </w:r>
          </w:p>
        </w:tc>
        <w:tc>
          <w:tcPr>
            <w:tcW w:w="2452" w:type="dxa"/>
          </w:tcPr>
          <w:p w14:paraId="3D0AE142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1072187B" w14:textId="77777777" w:rsidTr="001A39AA">
        <w:tc>
          <w:tcPr>
            <w:tcW w:w="8032" w:type="dxa"/>
          </w:tcPr>
          <w:p w14:paraId="2912DF5B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redirects my attention so I forget unwanted thoughts and feelings</w:t>
            </w:r>
          </w:p>
        </w:tc>
        <w:tc>
          <w:tcPr>
            <w:tcW w:w="2452" w:type="dxa"/>
          </w:tcPr>
          <w:p w14:paraId="540F6D2A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6EDBCC8E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6865</w:t>
            </w:r>
          </w:p>
        </w:tc>
        <w:tc>
          <w:tcPr>
            <w:tcW w:w="2452" w:type="dxa"/>
          </w:tcPr>
          <w:p w14:paraId="01435DCC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</w:tr>
      <w:tr w:rsidR="006638B7" w:rsidRPr="006638B7" w14:paraId="689A34A5" w14:textId="77777777" w:rsidTr="001A39AA">
        <w:tc>
          <w:tcPr>
            <w:tcW w:w="8032" w:type="dxa"/>
          </w:tcPr>
          <w:p w14:paraId="0421D119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feel more confident in myself</w:t>
            </w:r>
          </w:p>
        </w:tc>
        <w:tc>
          <w:tcPr>
            <w:tcW w:w="2452" w:type="dxa"/>
          </w:tcPr>
          <w:p w14:paraId="205F63B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06814B73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29381C16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309</w:t>
            </w:r>
          </w:p>
        </w:tc>
      </w:tr>
      <w:tr w:rsidR="006638B7" w:rsidRPr="006638B7" w14:paraId="56277F3D" w14:textId="77777777" w:rsidTr="001A39AA">
        <w:tc>
          <w:tcPr>
            <w:tcW w:w="8032" w:type="dxa"/>
          </w:tcPr>
          <w:p w14:paraId="7EE28C6B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boosts my self-esteem</w:t>
            </w:r>
          </w:p>
        </w:tc>
        <w:tc>
          <w:tcPr>
            <w:tcW w:w="2452" w:type="dxa"/>
          </w:tcPr>
          <w:p w14:paraId="5431F1BC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1B13A5B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5BC95750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7648</w:t>
            </w:r>
          </w:p>
        </w:tc>
      </w:tr>
      <w:tr w:rsidR="006638B7" w:rsidRPr="006638B7" w14:paraId="00A29136" w14:textId="77777777" w:rsidTr="001A39AA">
        <w:tc>
          <w:tcPr>
            <w:tcW w:w="8032" w:type="dxa"/>
          </w:tcPr>
          <w:p w14:paraId="44492592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gives me a sense of purpose</w:t>
            </w:r>
          </w:p>
        </w:tc>
        <w:tc>
          <w:tcPr>
            <w:tcW w:w="2452" w:type="dxa"/>
          </w:tcPr>
          <w:p w14:paraId="453326C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5663B134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4991FCF8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6177</w:t>
            </w:r>
          </w:p>
        </w:tc>
      </w:tr>
      <w:tr w:rsidR="006638B7" w:rsidRPr="006638B7" w14:paraId="7E26DDD6" w14:textId="77777777" w:rsidTr="001A39AA">
        <w:tc>
          <w:tcPr>
            <w:tcW w:w="8032" w:type="dxa"/>
          </w:tcPr>
          <w:p w14:paraId="77A9734B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makes me feel stronger in myself</w:t>
            </w:r>
          </w:p>
        </w:tc>
        <w:tc>
          <w:tcPr>
            <w:tcW w:w="2452" w:type="dxa"/>
          </w:tcPr>
          <w:p w14:paraId="3AB90AAB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67DB2241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</w:tcPr>
          <w:p w14:paraId="5CBDF32D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5203</w:t>
            </w:r>
          </w:p>
        </w:tc>
      </w:tr>
      <w:tr w:rsidR="006638B7" w:rsidRPr="006638B7" w14:paraId="7EAF201F" w14:textId="77777777" w:rsidTr="001A39AA">
        <w:tc>
          <w:tcPr>
            <w:tcW w:w="8032" w:type="dxa"/>
            <w:tcBorders>
              <w:bottom w:val="single" w:sz="4" w:space="0" w:color="auto"/>
            </w:tcBorders>
          </w:tcPr>
          <w:p w14:paraId="34194870" w14:textId="77777777" w:rsidR="006638B7" w:rsidRPr="006638B7" w:rsidRDefault="006638B7" w:rsidP="006638B7">
            <w:pPr>
              <w:ind w:left="164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t reaffirms my identity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8FCC787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247F73E4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488DB03E" w14:textId="77777777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0.4259</w:t>
            </w:r>
          </w:p>
        </w:tc>
      </w:tr>
      <w:tr w:rsidR="006638B7" w:rsidRPr="006638B7" w14:paraId="32E623CE" w14:textId="77777777" w:rsidTr="001A39AA">
        <w:trPr>
          <w:trHeight w:val="397"/>
        </w:trPr>
        <w:tc>
          <w:tcPr>
            <w:tcW w:w="153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705128" w14:textId="7CA6B09B" w:rsidR="006638B7" w:rsidRPr="006638B7" w:rsidRDefault="006638B7" w:rsidP="00282F1B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 xml:space="preserve">Note: All items scored from 1(strongly disagree) to 5 (strongly agree). </w:t>
            </w:r>
            <w:r w:rsidR="0070739E" w:rsidRPr="004D718B">
              <w:rPr>
                <w:rFonts w:asciiTheme="majorHAnsi" w:hAnsiTheme="majorHAnsi" w:cstheme="majorHAnsi"/>
                <w:b/>
                <w:color w:val="3E3D40"/>
              </w:rPr>
              <w:t xml:space="preserve"> </w:t>
            </w:r>
            <w:r w:rsidR="000C61BC">
              <w:rPr>
                <w:rFonts w:asciiTheme="majorHAnsi" w:hAnsiTheme="majorHAnsi" w:cstheme="majorHAnsi"/>
                <w:color w:val="3E3D40"/>
              </w:rPr>
              <w:t>Factors loadings were produced by o</w:t>
            </w:r>
            <w:r w:rsidR="000C61BC" w:rsidRPr="000C61BC">
              <w:rPr>
                <w:rFonts w:asciiTheme="majorHAnsi" w:hAnsiTheme="majorHAnsi" w:cstheme="majorHAnsi"/>
                <w:color w:val="3E3D40"/>
              </w:rPr>
              <w:t>rthogonal</w:t>
            </w:r>
            <w:r w:rsidR="000C61BC">
              <w:rPr>
                <w:rFonts w:asciiTheme="majorHAnsi" w:hAnsiTheme="majorHAnsi" w:cstheme="majorHAnsi"/>
                <w:color w:val="3E3D40"/>
              </w:rPr>
              <w:t xml:space="preserve"> rotation</w:t>
            </w:r>
            <w:r w:rsidR="000C61BC" w:rsidRPr="00282F1B">
              <w:rPr>
                <w:rFonts w:asciiTheme="majorHAnsi" w:hAnsiTheme="majorHAnsi" w:cstheme="majorHAnsi"/>
                <w:color w:val="3E3D40"/>
              </w:rPr>
              <w:t>.</w:t>
            </w:r>
            <w:r w:rsidR="00282F1B" w:rsidRPr="00282F1B">
              <w:rPr>
                <w:rFonts w:asciiTheme="majorHAnsi" w:hAnsiTheme="majorHAnsi" w:cstheme="majorHAnsi"/>
              </w:rPr>
              <w:t xml:space="preserve"> The approach and avoidance strategies have a correlation coefficient of 0.66; the approach and self-development strategies have a correlation coefficient of 0.77; and the avoidance and self-development strategies have a correlation coefficient of 0.69.</w:t>
            </w:r>
            <w:r w:rsidR="00282F1B" w:rsidRPr="00282F1B">
              <w:rPr>
                <w:rFonts w:asciiTheme="majorHAnsi" w:hAnsiTheme="majorHAnsi" w:cstheme="majorHAnsi"/>
                <w:color w:val="3E3D40"/>
                <w:shd w:val="clear" w:color="auto" w:fill="FFFFFF"/>
              </w:rPr>
              <w:t xml:space="preserve"> </w:t>
            </w:r>
            <w:r w:rsidRPr="00282F1B">
              <w:rPr>
                <w:rFonts w:asciiTheme="majorHAnsi" w:hAnsiTheme="majorHAnsi" w:cstheme="majorHAnsi"/>
              </w:rPr>
              <w:t>Factor loadings indicated here are in line with those shown in the previous</w:t>
            </w:r>
            <w:r w:rsidRPr="006638B7">
              <w:rPr>
                <w:rFonts w:asciiTheme="majorHAnsi" w:hAnsiTheme="majorHAnsi" w:cstheme="majorHAnsi"/>
              </w:rPr>
              <w:t xml:space="preserve"> ERS-ACA validation study, which consists of the complete measure and instructions:</w:t>
            </w:r>
            <w:r w:rsidRPr="006638B7">
              <w:rPr>
                <w:rFonts w:asciiTheme="majorHAnsi" w:hAnsiTheme="majorHAnsi" w:cstheme="majorHAnsi"/>
                <w:noProof/>
              </w:rPr>
              <w:t xml:space="preserve"> Fancourt D, Garnett C, Spiro N, West R, Müllensiefen D. How do artistic creative activities regulate our emotions? Validation of the Emotion Regulation Strategies for Artistic Creative Activities Sc</w:t>
            </w:r>
            <w:r w:rsidR="007C144A">
              <w:rPr>
                <w:rFonts w:asciiTheme="majorHAnsi" w:hAnsiTheme="majorHAnsi" w:cstheme="majorHAnsi"/>
                <w:noProof/>
              </w:rPr>
              <w:t>ale (ERS-ACA).</w:t>
            </w:r>
            <w:r w:rsidRPr="006638B7">
              <w:rPr>
                <w:rFonts w:asciiTheme="majorHAnsi" w:hAnsiTheme="majorHAnsi" w:cstheme="majorHAnsi"/>
                <w:noProof/>
              </w:rPr>
              <w:t xml:space="preserve"> PLoS One. 2019;14(2):e0211362. Available from: </w:t>
            </w:r>
            <w:hyperlink r:id="rId5" w:history="1">
              <w:r w:rsidRPr="006638B7">
                <w:rPr>
                  <w:rStyle w:val="Hyperlink"/>
                  <w:rFonts w:asciiTheme="majorHAnsi" w:hAnsiTheme="majorHAnsi" w:cstheme="majorHAnsi"/>
                  <w:noProof/>
                </w:rPr>
                <w:t>https://dx.plos.org/10.1371/journal.pone.0211362</w:t>
              </w:r>
            </w:hyperlink>
            <w:r w:rsidRPr="006638B7">
              <w:rPr>
                <w:rFonts w:asciiTheme="majorHAnsi" w:hAnsiTheme="majorHAnsi" w:cstheme="majorHAnsi"/>
                <w:noProof/>
              </w:rPr>
              <w:t>.</w:t>
            </w:r>
          </w:p>
        </w:tc>
      </w:tr>
    </w:tbl>
    <w:p w14:paraId="0E2F1AA4" w14:textId="617356E7" w:rsidR="00EA3A24" w:rsidRPr="006638B7" w:rsidRDefault="00EA3A24" w:rsidP="00EA3A24">
      <w:pPr>
        <w:rPr>
          <w:rFonts w:asciiTheme="majorHAnsi" w:hAnsiTheme="majorHAnsi" w:cstheme="majorHAnsi"/>
        </w:rPr>
      </w:pPr>
    </w:p>
    <w:p w14:paraId="61A36B07" w14:textId="77777777" w:rsidR="00EA3A24" w:rsidRPr="006638B7" w:rsidRDefault="00EA3A24" w:rsidP="00EA3A24">
      <w:pPr>
        <w:rPr>
          <w:rFonts w:asciiTheme="majorHAnsi" w:hAnsiTheme="majorHAnsi" w:cstheme="majorHAnsi"/>
        </w:rPr>
      </w:pPr>
    </w:p>
    <w:p w14:paraId="638AC88C" w14:textId="77777777" w:rsidR="00523166" w:rsidRPr="006638B7" w:rsidRDefault="00523166" w:rsidP="00523166">
      <w:pPr>
        <w:rPr>
          <w:rFonts w:asciiTheme="majorHAnsi" w:hAnsiTheme="majorHAnsi" w:cstheme="majorHAnsi"/>
        </w:rPr>
      </w:pPr>
    </w:p>
    <w:p w14:paraId="5E3C8D42" w14:textId="62A5643F" w:rsidR="00E8419D" w:rsidRPr="006638B7" w:rsidRDefault="00E8419D" w:rsidP="00E8419D">
      <w:pPr>
        <w:pStyle w:val="Heading1"/>
        <w:rPr>
          <w:rFonts w:cstheme="majorHAnsi"/>
          <w:sz w:val="22"/>
          <w:szCs w:val="22"/>
        </w:rPr>
      </w:pPr>
    </w:p>
    <w:tbl>
      <w:tblPr>
        <w:tblStyle w:val="PlainTable2"/>
        <w:tblpPr w:leftFromText="180" w:rightFromText="180" w:vertAnchor="page" w:horzAnchor="margin" w:tblpY="1338"/>
        <w:tblW w:w="0" w:type="auto"/>
        <w:tblLook w:val="04A0" w:firstRow="1" w:lastRow="0" w:firstColumn="1" w:lastColumn="0" w:noHBand="0" w:noVBand="1"/>
      </w:tblPr>
      <w:tblGrid>
        <w:gridCol w:w="7655"/>
        <w:gridCol w:w="7087"/>
      </w:tblGrid>
      <w:tr w:rsidR="006638B7" w:rsidRPr="006638B7" w14:paraId="364FBBDA" w14:textId="77777777" w:rsidTr="00663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2"/>
          </w:tcPr>
          <w:p w14:paraId="2FADB6EF" w14:textId="04FF82E4" w:rsidR="006638B7" w:rsidRPr="006638B7" w:rsidRDefault="006638B7" w:rsidP="006638B7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 xml:space="preserve">Supplementary Table </w:t>
            </w:r>
            <w:r>
              <w:rPr>
                <w:rFonts w:asciiTheme="majorHAnsi" w:hAnsiTheme="majorHAnsi" w:cstheme="majorHAnsi"/>
              </w:rPr>
              <w:t>3</w:t>
            </w:r>
            <w:r w:rsidRPr="006638B7">
              <w:rPr>
                <w:rFonts w:asciiTheme="majorHAnsi" w:hAnsiTheme="majorHAnsi" w:cstheme="majorHAnsi"/>
              </w:rPr>
              <w:t>: Comparison of items in the original and revised Perceived Social Support Questionnaire (F-</w:t>
            </w:r>
            <w:proofErr w:type="spellStart"/>
            <w:r w:rsidRPr="006638B7">
              <w:rPr>
                <w:rFonts w:asciiTheme="majorHAnsi" w:hAnsiTheme="majorHAnsi" w:cstheme="majorHAnsi"/>
              </w:rPr>
              <w:t>SozU</w:t>
            </w:r>
            <w:proofErr w:type="spellEnd"/>
            <w:r w:rsidRPr="006638B7">
              <w:rPr>
                <w:rFonts w:asciiTheme="majorHAnsi" w:hAnsiTheme="majorHAnsi" w:cstheme="majorHAnsi"/>
              </w:rPr>
              <w:t xml:space="preserve"> K-6)</w:t>
            </w:r>
          </w:p>
        </w:tc>
      </w:tr>
      <w:tr w:rsidR="00E8419D" w:rsidRPr="006638B7" w14:paraId="569C0E62" w14:textId="77777777" w:rsidTr="00663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5403F41E" w14:textId="77777777" w:rsidR="00E8419D" w:rsidRPr="006638B7" w:rsidRDefault="00E8419D" w:rsidP="00523166">
            <w:pPr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Original</w:t>
            </w:r>
          </w:p>
        </w:tc>
        <w:tc>
          <w:tcPr>
            <w:tcW w:w="7087" w:type="dxa"/>
          </w:tcPr>
          <w:p w14:paraId="36B90641" w14:textId="77777777" w:rsidR="00E8419D" w:rsidRPr="006638B7" w:rsidRDefault="00E8419D" w:rsidP="0052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Adapted for COVID-19</w:t>
            </w:r>
          </w:p>
          <w:p w14:paraId="7331BFE8" w14:textId="77777777" w:rsidR="00E8419D" w:rsidRPr="006638B7" w:rsidRDefault="00E8419D" w:rsidP="0052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</w:rPr>
            </w:pPr>
            <w:r w:rsidRPr="006638B7">
              <w:rPr>
                <w:rFonts w:asciiTheme="majorHAnsi" w:hAnsiTheme="majorHAnsi" w:cstheme="majorHAnsi"/>
              </w:rPr>
              <w:t>In the past week, I feel…</w:t>
            </w:r>
          </w:p>
        </w:tc>
      </w:tr>
      <w:tr w:rsidR="00E8419D" w:rsidRPr="006638B7" w14:paraId="1069ED19" w14:textId="77777777" w:rsidTr="0066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3BE09D0B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I experience a lot of understanding and security from others</w:t>
            </w:r>
          </w:p>
        </w:tc>
        <w:tc>
          <w:tcPr>
            <w:tcW w:w="7087" w:type="dxa"/>
          </w:tcPr>
          <w:p w14:paraId="32F587DD" w14:textId="77777777" w:rsidR="00E8419D" w:rsidRPr="006638B7" w:rsidRDefault="00E8419D" w:rsidP="0052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have experienced a lot of understanding and support from others</w:t>
            </w:r>
          </w:p>
        </w:tc>
      </w:tr>
      <w:tr w:rsidR="00E8419D" w:rsidRPr="006638B7" w14:paraId="446C2F9D" w14:textId="77777777" w:rsidTr="00663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4AB99A51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I know a very close person whose help I can always count on</w:t>
            </w:r>
          </w:p>
        </w:tc>
        <w:tc>
          <w:tcPr>
            <w:tcW w:w="7087" w:type="dxa"/>
          </w:tcPr>
          <w:p w14:paraId="4D620525" w14:textId="77777777" w:rsidR="00E8419D" w:rsidRPr="006638B7" w:rsidRDefault="00E8419D" w:rsidP="0052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have a very close person whose help I can always count on</w:t>
            </w:r>
          </w:p>
        </w:tc>
      </w:tr>
      <w:tr w:rsidR="00E8419D" w:rsidRPr="006638B7" w14:paraId="2E82A8F6" w14:textId="77777777" w:rsidTr="0066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056B6558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If necessary, I can easily borrow something I might need from neighbours or friends</w:t>
            </w:r>
          </w:p>
        </w:tc>
        <w:tc>
          <w:tcPr>
            <w:tcW w:w="7087" w:type="dxa"/>
          </w:tcPr>
          <w:p w14:paraId="041B8324" w14:textId="77777777" w:rsidR="00E8419D" w:rsidRPr="006638B7" w:rsidRDefault="00E8419D" w:rsidP="0052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f necessary, I can easily borrow something I need from neighbours or friends</w:t>
            </w:r>
          </w:p>
        </w:tc>
      </w:tr>
      <w:tr w:rsidR="00E8419D" w:rsidRPr="006638B7" w14:paraId="0FB00789" w14:textId="77777777" w:rsidTr="00663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6598B7A3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I know several people with whom I like to do things</w:t>
            </w:r>
          </w:p>
        </w:tc>
        <w:tc>
          <w:tcPr>
            <w:tcW w:w="7087" w:type="dxa"/>
          </w:tcPr>
          <w:p w14:paraId="2EC9D2FD" w14:textId="77777777" w:rsidR="00E8419D" w:rsidRPr="006638B7" w:rsidRDefault="00E8419D" w:rsidP="0052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 have people with whom I can spend time and do things together</w:t>
            </w:r>
          </w:p>
        </w:tc>
      </w:tr>
      <w:tr w:rsidR="00E8419D" w:rsidRPr="006638B7" w14:paraId="3677B490" w14:textId="77777777" w:rsidTr="006638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6F1DBB27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When I am sick, I can without hesitation ask friends and family to take care of</w:t>
            </w:r>
          </w:p>
          <w:p w14:paraId="62A1C3B2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important matters for me</w:t>
            </w:r>
          </w:p>
        </w:tc>
        <w:tc>
          <w:tcPr>
            <w:tcW w:w="7087" w:type="dxa"/>
          </w:tcPr>
          <w:p w14:paraId="72DD7FAB" w14:textId="77777777" w:rsidR="00E8419D" w:rsidRPr="006638B7" w:rsidRDefault="00E8419D" w:rsidP="00523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f I get sick, I have friends and family who will take care of me</w:t>
            </w:r>
          </w:p>
        </w:tc>
      </w:tr>
      <w:tr w:rsidR="00E8419D" w:rsidRPr="006638B7" w14:paraId="2B59000F" w14:textId="77777777" w:rsidTr="00663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5" w:type="dxa"/>
          </w:tcPr>
          <w:p w14:paraId="2956D274" w14:textId="77777777" w:rsidR="00E8419D" w:rsidRPr="006638B7" w:rsidRDefault="00E8419D" w:rsidP="00523166">
            <w:pPr>
              <w:rPr>
                <w:rFonts w:asciiTheme="majorHAnsi" w:hAnsiTheme="majorHAnsi" w:cstheme="majorHAnsi"/>
                <w:b w:val="0"/>
              </w:rPr>
            </w:pPr>
            <w:r w:rsidRPr="006638B7">
              <w:rPr>
                <w:rFonts w:asciiTheme="majorHAnsi" w:hAnsiTheme="majorHAnsi" w:cstheme="majorHAnsi"/>
                <w:b w:val="0"/>
              </w:rPr>
              <w:t>If I am down, I know to whom I can go without hesitation</w:t>
            </w:r>
          </w:p>
        </w:tc>
        <w:tc>
          <w:tcPr>
            <w:tcW w:w="7087" w:type="dxa"/>
          </w:tcPr>
          <w:p w14:paraId="02D47354" w14:textId="77777777" w:rsidR="00E8419D" w:rsidRPr="006638B7" w:rsidRDefault="00E8419D" w:rsidP="00523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638B7">
              <w:rPr>
                <w:rFonts w:asciiTheme="majorHAnsi" w:hAnsiTheme="majorHAnsi" w:cstheme="majorHAnsi"/>
              </w:rPr>
              <w:t>If I am feeling down, I have people I can talk to without hesitation</w:t>
            </w:r>
          </w:p>
        </w:tc>
      </w:tr>
    </w:tbl>
    <w:p w14:paraId="10640F2E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69A70604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479EAB08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2D143B1B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7C2C558B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4BDAB46D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2048880D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19981505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7A6B206D" w14:textId="77777777" w:rsidR="00E8419D" w:rsidRPr="006638B7" w:rsidRDefault="00E8419D" w:rsidP="00047E4C">
      <w:pPr>
        <w:rPr>
          <w:rFonts w:asciiTheme="majorHAnsi" w:hAnsiTheme="majorHAnsi" w:cstheme="majorHAnsi"/>
        </w:rPr>
      </w:pPr>
    </w:p>
    <w:p w14:paraId="7AC7FDF7" w14:textId="77777777" w:rsidR="00E8419D" w:rsidRPr="006638B7" w:rsidRDefault="00E8419D" w:rsidP="006638B7"/>
    <w:p w14:paraId="6566DD0C" w14:textId="77777777" w:rsidR="00E8419D" w:rsidRPr="006638B7" w:rsidRDefault="00E8419D" w:rsidP="006638B7"/>
    <w:p w14:paraId="363AF9FD" w14:textId="77777777" w:rsidR="00E8419D" w:rsidRPr="006638B7" w:rsidRDefault="00E8419D" w:rsidP="006638B7"/>
    <w:p w14:paraId="79E7CE83" w14:textId="4787EB10" w:rsidR="00523166" w:rsidRDefault="00523166" w:rsidP="006638B7"/>
    <w:p w14:paraId="4451A9E4" w14:textId="0BEF7669" w:rsidR="0017012D" w:rsidRDefault="0017012D" w:rsidP="006638B7"/>
    <w:p w14:paraId="7C9E40CE" w14:textId="5E29148C" w:rsidR="0017012D" w:rsidRDefault="0017012D" w:rsidP="006638B7"/>
    <w:p w14:paraId="6906267C" w14:textId="2BFF44E8" w:rsidR="0017012D" w:rsidRDefault="0017012D" w:rsidP="006638B7"/>
    <w:p w14:paraId="7B03344C" w14:textId="44FA3468" w:rsidR="0017012D" w:rsidRDefault="0017012D" w:rsidP="006638B7"/>
    <w:p w14:paraId="4DB949BB" w14:textId="584E5D81" w:rsidR="0017012D" w:rsidRDefault="0017012D" w:rsidP="006638B7"/>
    <w:p w14:paraId="5165FE25" w14:textId="50D3BAF1" w:rsidR="0017012D" w:rsidRDefault="0017012D" w:rsidP="006638B7"/>
    <w:p w14:paraId="65B77FCC" w14:textId="4BAEA38E" w:rsidR="0017012D" w:rsidRDefault="0017012D" w:rsidP="006638B7"/>
    <w:p w14:paraId="05C54E63" w14:textId="7D5CF099" w:rsidR="0017012D" w:rsidRDefault="0017012D" w:rsidP="006638B7"/>
    <w:p w14:paraId="7187061B" w14:textId="640222A2" w:rsidR="0017012D" w:rsidRDefault="0017012D" w:rsidP="006638B7"/>
    <w:p w14:paraId="40F77F30" w14:textId="71D72236" w:rsidR="0017012D" w:rsidRDefault="0017012D" w:rsidP="006638B7"/>
    <w:tbl>
      <w:tblPr>
        <w:tblStyle w:val="TableGrid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709"/>
        <w:gridCol w:w="1276"/>
        <w:gridCol w:w="993"/>
        <w:gridCol w:w="709"/>
        <w:gridCol w:w="1276"/>
        <w:gridCol w:w="992"/>
        <w:gridCol w:w="709"/>
        <w:gridCol w:w="1275"/>
        <w:gridCol w:w="993"/>
        <w:gridCol w:w="850"/>
        <w:gridCol w:w="1276"/>
        <w:gridCol w:w="992"/>
      </w:tblGrid>
      <w:tr w:rsidR="0017012D" w:rsidRPr="00965B7A" w14:paraId="375B8BC7" w14:textId="77777777" w:rsidTr="0017012D">
        <w:tc>
          <w:tcPr>
            <w:tcW w:w="15451" w:type="dxa"/>
            <w:gridSpan w:val="13"/>
          </w:tcPr>
          <w:p w14:paraId="75CC3D60" w14:textId="77777777" w:rsidR="0017012D" w:rsidRPr="00965B7A" w:rsidRDefault="0017012D" w:rsidP="0017012D">
            <w:pPr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lastRenderedPageBreak/>
              <w:t>Supplementary Table 4: Average marginal effects of predictors for the types of arts activities during the COVID-19 pandemic in the UK (weighted; N=19,384)</w:t>
            </w:r>
          </w:p>
        </w:tc>
      </w:tr>
      <w:tr w:rsidR="0017012D" w:rsidRPr="00965B7A" w14:paraId="080B3891" w14:textId="77777777" w:rsidTr="00F0510A">
        <w:trPr>
          <w:trHeight w:val="54"/>
        </w:trPr>
        <w:tc>
          <w:tcPr>
            <w:tcW w:w="3402" w:type="dxa"/>
            <w:tcBorders>
              <w:top w:val="single" w:sz="4" w:space="0" w:color="auto"/>
            </w:tcBorders>
          </w:tcPr>
          <w:p w14:paraId="4E0E2D87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right w:val="dotted" w:sz="4" w:space="0" w:color="auto"/>
            </w:tcBorders>
          </w:tcPr>
          <w:p w14:paraId="10F584E3" w14:textId="77777777" w:rsidR="0017012D" w:rsidRPr="00965B7A" w:rsidRDefault="0017012D" w:rsidP="001701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Digital arts &amp; writing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5F7C112" w14:textId="77777777" w:rsidR="0017012D" w:rsidRPr="00965B7A" w:rsidRDefault="0017012D" w:rsidP="001701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Musical activiti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CB6A9C0" w14:textId="77777777" w:rsidR="0017012D" w:rsidRPr="00965B7A" w:rsidRDefault="0017012D" w:rsidP="001701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Craft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dotted" w:sz="4" w:space="0" w:color="auto"/>
            </w:tcBorders>
          </w:tcPr>
          <w:p w14:paraId="069B1F44" w14:textId="77777777" w:rsidR="0017012D" w:rsidRPr="00965B7A" w:rsidRDefault="0017012D" w:rsidP="001701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Reading for pleasure</w:t>
            </w:r>
          </w:p>
        </w:tc>
      </w:tr>
      <w:tr w:rsidR="0017012D" w:rsidRPr="00965B7A" w14:paraId="56F4F685" w14:textId="77777777" w:rsidTr="00F0510A">
        <w:tc>
          <w:tcPr>
            <w:tcW w:w="3402" w:type="dxa"/>
            <w:tcBorders>
              <w:bottom w:val="single" w:sz="4" w:space="0" w:color="auto"/>
            </w:tcBorders>
          </w:tcPr>
          <w:p w14:paraId="3185C361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A53C9F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139E8B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7CB5FADB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P-value</w:t>
            </w:r>
          </w:p>
        </w:tc>
        <w:tc>
          <w:tcPr>
            <w:tcW w:w="709" w:type="dxa"/>
            <w:tcBorders>
              <w:left w:val="dotted" w:sz="4" w:space="0" w:color="auto"/>
              <w:bottom w:val="single" w:sz="4" w:space="0" w:color="auto"/>
            </w:tcBorders>
          </w:tcPr>
          <w:p w14:paraId="6C65A4E2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735FBA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6F2C0C27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P-value</w:t>
            </w:r>
          </w:p>
        </w:tc>
        <w:tc>
          <w:tcPr>
            <w:tcW w:w="709" w:type="dxa"/>
            <w:tcBorders>
              <w:left w:val="dotted" w:sz="4" w:space="0" w:color="auto"/>
              <w:bottom w:val="single" w:sz="4" w:space="0" w:color="auto"/>
            </w:tcBorders>
          </w:tcPr>
          <w:p w14:paraId="07DB2D1B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A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5E1EE0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7BD36ECF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P-value</w:t>
            </w:r>
          </w:p>
        </w:tc>
        <w:tc>
          <w:tcPr>
            <w:tcW w:w="850" w:type="dxa"/>
            <w:tcBorders>
              <w:left w:val="dotted" w:sz="4" w:space="0" w:color="auto"/>
              <w:bottom w:val="single" w:sz="4" w:space="0" w:color="auto"/>
            </w:tcBorders>
          </w:tcPr>
          <w:p w14:paraId="794EE9B7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690EAF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50653D7E" w14:textId="77777777" w:rsidR="0017012D" w:rsidRPr="00965B7A" w:rsidRDefault="0017012D" w:rsidP="00F0510A">
            <w:pPr>
              <w:jc w:val="right"/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F0510A" w:rsidRPr="00965B7A" w14:paraId="1220F646" w14:textId="77777777" w:rsidTr="00F0510A">
        <w:tc>
          <w:tcPr>
            <w:tcW w:w="6380" w:type="dxa"/>
            <w:gridSpan w:val="4"/>
            <w:tcBorders>
              <w:top w:val="single" w:sz="4" w:space="0" w:color="auto"/>
              <w:right w:val="dotted" w:sz="4" w:space="0" w:color="auto"/>
            </w:tcBorders>
          </w:tcPr>
          <w:p w14:paraId="0EA22DCD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  <w:r w:rsidRPr="00965B7A">
              <w:rPr>
                <w:rFonts w:asciiTheme="majorHAnsi" w:hAnsiTheme="majorHAnsi" w:cstheme="majorHAnsi"/>
                <w:i/>
              </w:rPr>
              <w:t xml:space="preserve">Model 1: Demographic backgrounds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dotted" w:sz="4" w:space="0" w:color="auto"/>
            </w:tcBorders>
          </w:tcPr>
          <w:p w14:paraId="4E70DFA6" w14:textId="77777777" w:rsidR="00F0510A" w:rsidRPr="00965B7A" w:rsidRDefault="00F0510A" w:rsidP="00F0510A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7EC3D102" w14:textId="2FF112F4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dotted" w:sz="4" w:space="0" w:color="auto"/>
            </w:tcBorders>
          </w:tcPr>
          <w:p w14:paraId="39363B21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872F23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0D283CDE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</w:tcBorders>
          </w:tcPr>
          <w:p w14:paraId="5BB3BA88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07E1DA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5E7037FE" w14:textId="77777777" w:rsidR="00F0510A" w:rsidRPr="00965B7A" w:rsidRDefault="00F0510A" w:rsidP="0017012D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5FFD4B86" w14:textId="77777777" w:rsidTr="00F0510A">
        <w:tc>
          <w:tcPr>
            <w:tcW w:w="3402" w:type="dxa"/>
          </w:tcPr>
          <w:p w14:paraId="15949D98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Ages 18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E929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B1B9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 - 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15EADE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4141E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B179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51524E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3536A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DF62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 - 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E587E4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F109F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7132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7A12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5</w:t>
            </w:r>
          </w:p>
        </w:tc>
      </w:tr>
      <w:tr w:rsidR="0017012D" w:rsidRPr="00965B7A" w14:paraId="758060D4" w14:textId="77777777" w:rsidTr="00F0510A">
        <w:tc>
          <w:tcPr>
            <w:tcW w:w="3402" w:type="dxa"/>
          </w:tcPr>
          <w:p w14:paraId="13473A09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Ages 60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A236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8F0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988590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5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CD79E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A6A8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0 - 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F64E40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8CC27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D854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4BFEA2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87053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076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 - 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69DC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61A02096" w14:textId="77777777" w:rsidTr="00F0510A">
        <w:tc>
          <w:tcPr>
            <w:tcW w:w="3402" w:type="dxa"/>
          </w:tcPr>
          <w:p w14:paraId="590F92B6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ages 30-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C26F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EF72D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B15D39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63ED4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7927BF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9AA449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152B2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24F45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3BDCB6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2FF6B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17D5D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293E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4FC215D7" w14:textId="77777777" w:rsidTr="00F0510A">
        <w:tc>
          <w:tcPr>
            <w:tcW w:w="3402" w:type="dxa"/>
          </w:tcPr>
          <w:p w14:paraId="570F1260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DEB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C02C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0F30AB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4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EF15E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714D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F56FCC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2C507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877F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7 - 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7C0280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CCB62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3B6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5 -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D51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61B573C8" w14:textId="77777777" w:rsidTr="00F0510A">
        <w:tc>
          <w:tcPr>
            <w:tcW w:w="3402" w:type="dxa"/>
          </w:tcPr>
          <w:p w14:paraId="63CCAE13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EE7F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E56D3F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40F6D2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4EDB154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5CC5A2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4BAA57D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0F8A14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3D4F25C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206879F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31ACCB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62BA0B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2C103A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0292EF25" w14:textId="77777777" w:rsidTr="00F0510A">
        <w:tc>
          <w:tcPr>
            <w:tcW w:w="3402" w:type="dxa"/>
          </w:tcPr>
          <w:p w14:paraId="0927AB42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White ethnic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1B02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FDCA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931B32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5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B21AD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C446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8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2991A4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0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91239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4FB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B71878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6834E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2885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 -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5463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0</w:t>
            </w:r>
          </w:p>
        </w:tc>
      </w:tr>
      <w:tr w:rsidR="0017012D" w:rsidRPr="00965B7A" w14:paraId="4C29A4D5" w14:textId="77777777" w:rsidTr="00F0510A">
        <w:tc>
          <w:tcPr>
            <w:tcW w:w="3402" w:type="dxa"/>
          </w:tcPr>
          <w:p w14:paraId="59ECFF09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ethnic minor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0D6A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36F7F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AD2B26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012780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F92716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7014D78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A9E2E5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51648BA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194E93E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768C157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721A58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0D7A6D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30692A41" w14:textId="77777777" w:rsidTr="00F0510A">
        <w:tc>
          <w:tcPr>
            <w:tcW w:w="3402" w:type="dxa"/>
          </w:tcPr>
          <w:p w14:paraId="74A567D3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Divorced or widow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D11C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9A9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9 - 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767B11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02244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5F4E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A00541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7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A62BC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B3B9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8 - 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9596A0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44FFB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29DF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8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2029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03</w:t>
            </w:r>
          </w:p>
        </w:tc>
      </w:tr>
      <w:tr w:rsidR="0017012D" w:rsidRPr="00965B7A" w14:paraId="561D99B8" w14:textId="77777777" w:rsidTr="00F0510A">
        <w:tc>
          <w:tcPr>
            <w:tcW w:w="3402" w:type="dxa"/>
          </w:tcPr>
          <w:p w14:paraId="4D86BBDB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In a relationship/married but living a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19BE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68A2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78E5AC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9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3D33A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3395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EEC079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EAFF4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0D43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8EAE28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2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0141F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D64C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0B07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953</w:t>
            </w:r>
          </w:p>
        </w:tc>
      </w:tr>
      <w:tr w:rsidR="0017012D" w:rsidRPr="00965B7A" w14:paraId="4562995C" w14:textId="77777777" w:rsidTr="00F0510A">
        <w:tc>
          <w:tcPr>
            <w:tcW w:w="3402" w:type="dxa"/>
          </w:tcPr>
          <w:p w14:paraId="489F0A4D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In a relationship/married and cohabit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AF96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DA3B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D1E035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72D71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1F62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13C1DF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7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57503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6D7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BF0A22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88D0C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DB49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5BFF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</w:tr>
      <w:tr w:rsidR="0017012D" w:rsidRPr="00965B7A" w14:paraId="0269491E" w14:textId="77777777" w:rsidTr="00F0510A">
        <w:tc>
          <w:tcPr>
            <w:tcW w:w="3402" w:type="dxa"/>
          </w:tcPr>
          <w:p w14:paraId="72A23975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Single and never marrie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48331F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Align w:val="bottom"/>
          </w:tcPr>
          <w:p w14:paraId="481FCEE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vAlign w:val="bottom"/>
          </w:tcPr>
          <w:p w14:paraId="07506FE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33E17C1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C620DF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08BDA80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EE2CC8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0DCE6B8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42FF20E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509D62F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0EA173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6F89540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24F23C8F" w14:textId="77777777" w:rsidTr="00F0510A">
        <w:tc>
          <w:tcPr>
            <w:tcW w:w="3402" w:type="dxa"/>
          </w:tcPr>
          <w:p w14:paraId="1C26BCC6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Not living alone &amp; without 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4A63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A466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73AD75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2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65331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5386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63142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1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BEB7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028A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 -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CA4C02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6D3D9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890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5636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84</w:t>
            </w:r>
          </w:p>
        </w:tc>
      </w:tr>
      <w:tr w:rsidR="0017012D" w:rsidRPr="00965B7A" w14:paraId="38D463A7" w14:textId="77777777" w:rsidTr="00F0510A">
        <w:tc>
          <w:tcPr>
            <w:tcW w:w="3402" w:type="dxa"/>
          </w:tcPr>
          <w:p w14:paraId="7C09F5E3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Not living alone &amp; with childre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B11A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12E2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5654D8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8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5B7A4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B5F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C4657E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4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A64C9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47B4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98AC88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4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3CE76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5F88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1 - 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CA0D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</w:tr>
      <w:tr w:rsidR="0017012D" w:rsidRPr="00965B7A" w14:paraId="4A623B08" w14:textId="77777777" w:rsidTr="00F0510A">
        <w:tc>
          <w:tcPr>
            <w:tcW w:w="3402" w:type="dxa"/>
          </w:tcPr>
          <w:p w14:paraId="46FFD2F0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(ref: living alone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F4C0FC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Align w:val="bottom"/>
          </w:tcPr>
          <w:p w14:paraId="0406809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vAlign w:val="bottom"/>
          </w:tcPr>
          <w:p w14:paraId="0880E4C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53D53C5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677FF1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3480EA8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50B1C4C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ED63B8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0BB6062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116DFC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593DEC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54D6AAC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5DB92AEA" w14:textId="77777777" w:rsidTr="00F0510A">
        <w:tc>
          <w:tcPr>
            <w:tcW w:w="3402" w:type="dxa"/>
          </w:tcPr>
          <w:p w14:paraId="357F783A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Living in village/hamlet/isolated dwel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4062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C47F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1C224F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10640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A540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5D5A70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3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6346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14D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71B1EE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4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7D5BB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510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C392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875</w:t>
            </w:r>
          </w:p>
        </w:tc>
      </w:tr>
      <w:tr w:rsidR="0017012D" w:rsidRPr="00965B7A" w14:paraId="557361DF" w14:textId="77777777" w:rsidTr="00F0510A">
        <w:tc>
          <w:tcPr>
            <w:tcW w:w="3402" w:type="dxa"/>
          </w:tcPr>
          <w:p w14:paraId="23B0481F" w14:textId="77777777" w:rsidR="0017012D" w:rsidRPr="00965B7A" w:rsidRDefault="0017012D" w:rsidP="0017012D">
            <w:pPr>
              <w:ind w:left="175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living in city/tow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BA36E" w14:textId="77777777" w:rsidR="0017012D" w:rsidRPr="00965B7A" w:rsidRDefault="0017012D" w:rsidP="0017012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498874" w14:textId="77777777" w:rsidR="0017012D" w:rsidRPr="00965B7A" w:rsidRDefault="0017012D" w:rsidP="0017012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F04ADA4" w14:textId="77777777" w:rsidR="0017012D" w:rsidRPr="00965B7A" w:rsidRDefault="0017012D" w:rsidP="0017012D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86752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E49F7E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06B8D19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7B4DFBF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9C8896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1D4BF75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65C334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A28C6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9419EB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5C872FC2" w14:textId="77777777" w:rsidTr="00F0510A">
        <w:tc>
          <w:tcPr>
            <w:tcW w:w="6379" w:type="dxa"/>
            <w:gridSpan w:val="4"/>
            <w:tcBorders>
              <w:right w:val="dotted" w:sz="4" w:space="0" w:color="auto"/>
            </w:tcBorders>
          </w:tcPr>
          <w:p w14:paraId="467E7E1B" w14:textId="77777777" w:rsidR="0017012D" w:rsidRPr="00965B7A" w:rsidRDefault="0017012D" w:rsidP="0017012D">
            <w:pPr>
              <w:spacing w:before="60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  <w:i/>
              </w:rPr>
              <w:t xml:space="preserve">Model 2: Model 1 + Socio-economic position </w:t>
            </w: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7DB8A054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2EEBC482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25DE6ACC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0B3D718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6E4F9C64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7F2F9F03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0F42B80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235BF9E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3304DC60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4FA3FADE" w14:textId="77777777" w:rsidTr="00F0510A">
        <w:tc>
          <w:tcPr>
            <w:tcW w:w="3402" w:type="dxa"/>
          </w:tcPr>
          <w:p w14:paraId="493FF9FF" w14:textId="77777777" w:rsidR="0017012D" w:rsidRPr="00965B7A" w:rsidRDefault="0017012D" w:rsidP="0017012D">
            <w:pPr>
              <w:ind w:left="175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Full-time employment/self-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6814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A723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2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57D41C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3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519BA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C40A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0D87C3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0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21340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52EE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1 -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D754FA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4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7C82B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EAAC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0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A4C0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32</w:t>
            </w:r>
          </w:p>
        </w:tc>
      </w:tr>
      <w:tr w:rsidR="0017012D" w:rsidRPr="00965B7A" w14:paraId="4E72D197" w14:textId="77777777" w:rsidTr="00F0510A">
        <w:tc>
          <w:tcPr>
            <w:tcW w:w="3402" w:type="dxa"/>
          </w:tcPr>
          <w:p w14:paraId="60DBEB51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Part-time empl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F660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91D8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2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DCFF80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5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6BE3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B5C2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50C49D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0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7ABED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7F4E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0 -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17A2D1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3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216F0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E248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B608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98</w:t>
            </w:r>
          </w:p>
        </w:tc>
      </w:tr>
      <w:tr w:rsidR="0017012D" w:rsidRPr="00965B7A" w14:paraId="34D26336" w14:textId="77777777" w:rsidTr="00F0510A">
        <w:tc>
          <w:tcPr>
            <w:tcW w:w="3402" w:type="dxa"/>
          </w:tcPr>
          <w:p w14:paraId="25DF70B0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Economically inactive (incl. student/ retired/ homemakers/ unable to work due to disabil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D9D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B048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GoBack"/>
            <w:bookmarkEnd w:id="0"/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3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808EA6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5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15894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109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C1BBB0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6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E315A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3335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0 -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394570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3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DAC47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0C44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7B68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931</w:t>
            </w:r>
          </w:p>
        </w:tc>
      </w:tr>
      <w:tr w:rsidR="0017012D" w:rsidRPr="00965B7A" w14:paraId="5C48F5D3" w14:textId="77777777" w:rsidTr="00F0510A">
        <w:tc>
          <w:tcPr>
            <w:tcW w:w="3402" w:type="dxa"/>
          </w:tcPr>
          <w:p w14:paraId="0634E65D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unemployed &amp; seeking wor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625C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4DCC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2E7683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959AE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63C3F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E60DE5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3EBA7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283978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D5825E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9B1DF7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7D5AD1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E50A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3FB0D6ED" w14:textId="77777777" w:rsidTr="00F0510A">
        <w:tc>
          <w:tcPr>
            <w:tcW w:w="3402" w:type="dxa"/>
          </w:tcPr>
          <w:p w14:paraId="760B93B7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Post-16 vocational or A-levels qualifications or equival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EBB2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FBC8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8 - 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880B20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3AA3B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6FE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27CFB9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CD71D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A9E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D47059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AE69A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8899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7 - 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DA0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4D9BF64D" w14:textId="77777777" w:rsidTr="00F0510A">
        <w:tc>
          <w:tcPr>
            <w:tcW w:w="3402" w:type="dxa"/>
          </w:tcPr>
          <w:p w14:paraId="7E321065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Degree or abo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BEBC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F92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5 - 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DE3081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B91EC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FD29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E9F2AE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3D81E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E99A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 - 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249377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E1B8F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24C7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0 - 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CAF3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68BE344C" w14:textId="77777777" w:rsidTr="00F0510A">
        <w:tc>
          <w:tcPr>
            <w:tcW w:w="3402" w:type="dxa"/>
          </w:tcPr>
          <w:p w14:paraId="7344CFD2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GCSE/CSE/O-levels or equivalent or belo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5A20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6A2D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520FA7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4D34F56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3B7524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2ADC29D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5B3CD6F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810C49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4652811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62E231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305393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A70E99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1C202F19" w14:textId="77777777" w:rsidTr="00F0510A">
        <w:tc>
          <w:tcPr>
            <w:tcW w:w="3402" w:type="dxa"/>
          </w:tcPr>
          <w:p w14:paraId="63E93DC5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Household income &gt;£3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3999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711D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054277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0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BE43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EEAD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6B44AC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1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A61DE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6A7F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DF7C39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167B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7DD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B0AF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4</w:t>
            </w:r>
          </w:p>
        </w:tc>
      </w:tr>
      <w:tr w:rsidR="0017012D" w:rsidRPr="00965B7A" w14:paraId="532AB658" w14:textId="77777777" w:rsidTr="00F0510A">
        <w:tc>
          <w:tcPr>
            <w:tcW w:w="3402" w:type="dxa"/>
          </w:tcPr>
          <w:p w14:paraId="19BBA09C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lastRenderedPageBreak/>
              <w:t>(ref: household income &lt;£30,0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E0D41E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DA74FA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vAlign w:val="bottom"/>
          </w:tcPr>
          <w:p w14:paraId="46A8A89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4F5895B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474D77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617BA4D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5F706C9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77024FB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2EBA0E0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2B912D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115667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2D09270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68347CF0" w14:textId="77777777" w:rsidTr="00F0510A">
        <w:tc>
          <w:tcPr>
            <w:tcW w:w="3402" w:type="dxa"/>
          </w:tcPr>
          <w:p w14:paraId="28A236E8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Not living in overcrowded household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137D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86A4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3C3108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0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5DA49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32B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D27362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4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54760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146C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E44543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88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60D19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4C25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E6C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09</w:t>
            </w:r>
          </w:p>
        </w:tc>
      </w:tr>
      <w:tr w:rsidR="0017012D" w:rsidRPr="00965B7A" w14:paraId="404C38C5" w14:textId="77777777" w:rsidTr="00F0510A">
        <w:tc>
          <w:tcPr>
            <w:tcW w:w="3402" w:type="dxa"/>
          </w:tcPr>
          <w:p w14:paraId="40A9E292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living in overcrowded household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065DD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EF4DE4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vAlign w:val="bottom"/>
          </w:tcPr>
          <w:p w14:paraId="430033B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79CDD3D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845CF4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592EAD4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EBAD46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10749D6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64C6AA9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348A611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BBB256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1596411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2667333E" w14:textId="77777777" w:rsidTr="00F0510A">
        <w:tc>
          <w:tcPr>
            <w:tcW w:w="3402" w:type="dxa"/>
          </w:tcPr>
          <w:p w14:paraId="472AAB7E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Non-key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D70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290E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 -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79E406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191EE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4922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B2818D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88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4DEA2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D22F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CD3A2D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1BF49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32BC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6DD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3854ADEF" w14:textId="77777777" w:rsidTr="00F0510A">
        <w:tc>
          <w:tcPr>
            <w:tcW w:w="3402" w:type="dxa"/>
          </w:tcPr>
          <w:p w14:paraId="60258C7E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keyworke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B8B95B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Align w:val="bottom"/>
          </w:tcPr>
          <w:p w14:paraId="54FC56F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vAlign w:val="bottom"/>
          </w:tcPr>
          <w:p w14:paraId="6FA028E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E4D049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BB638B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38AAF4A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77EC7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B7E74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A314CC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005BB6B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97DD32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4B19D03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4B1BB2F2" w14:textId="77777777" w:rsidTr="00F0510A">
        <w:tc>
          <w:tcPr>
            <w:tcW w:w="3402" w:type="dxa"/>
          </w:tcPr>
          <w:p w14:paraId="23A18444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House own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E16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2BE7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EB21F8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70ED7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1C8A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98B051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7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4ED7B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730B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AD4F27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2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67719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E637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A6E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3</w:t>
            </w:r>
          </w:p>
        </w:tc>
      </w:tr>
      <w:tr w:rsidR="0017012D" w:rsidRPr="00965B7A" w14:paraId="21ADD42E" w14:textId="77777777" w:rsidTr="00F0510A">
        <w:tc>
          <w:tcPr>
            <w:tcW w:w="3402" w:type="dxa"/>
          </w:tcPr>
          <w:p w14:paraId="00ACD4CB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(ref: not house owne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6C3249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Align w:val="bottom"/>
          </w:tcPr>
          <w:p w14:paraId="2ED1D963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vAlign w:val="bottom"/>
          </w:tcPr>
          <w:p w14:paraId="438D7926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256D919E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7781E48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562E9FB9" w14:textId="77777777" w:rsidR="0017012D" w:rsidRPr="00965B7A" w:rsidRDefault="0017012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B267E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847FD4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CCB6A4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62B8DA1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68939C5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01E0A1D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66D0096F" w14:textId="77777777" w:rsidTr="00F0510A">
        <w:tc>
          <w:tcPr>
            <w:tcW w:w="6379" w:type="dxa"/>
            <w:gridSpan w:val="4"/>
            <w:tcBorders>
              <w:right w:val="dotted" w:sz="4" w:space="0" w:color="auto"/>
            </w:tcBorders>
          </w:tcPr>
          <w:p w14:paraId="24B1B418" w14:textId="77777777" w:rsidR="0017012D" w:rsidRPr="00965B7A" w:rsidRDefault="0017012D" w:rsidP="0017012D">
            <w:pPr>
              <w:spacing w:before="60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  <w:i/>
              </w:rPr>
              <w:t>Model 3: Model 2 + psychosocial wellbeing  &amp; health conditions</w:t>
            </w: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5056BCDB" w14:textId="77777777" w:rsidR="0017012D" w:rsidRPr="00965B7A" w:rsidRDefault="0017012D" w:rsidP="0017012D">
            <w:pPr>
              <w:spacing w:before="60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2A9809FB" w14:textId="77777777" w:rsidR="0017012D" w:rsidRPr="00965B7A" w:rsidRDefault="0017012D" w:rsidP="0017012D">
            <w:pPr>
              <w:spacing w:before="60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</w:tcPr>
          <w:p w14:paraId="25C3B5A8" w14:textId="77777777" w:rsidR="0017012D" w:rsidRPr="00965B7A" w:rsidRDefault="0017012D" w:rsidP="0017012D">
            <w:pPr>
              <w:spacing w:before="60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left w:val="dotted" w:sz="4" w:space="0" w:color="auto"/>
            </w:tcBorders>
          </w:tcPr>
          <w:p w14:paraId="601CAED8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</w:tcPr>
          <w:p w14:paraId="476C72E1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left w:val="nil"/>
              <w:right w:val="dotted" w:sz="4" w:space="0" w:color="auto"/>
            </w:tcBorders>
          </w:tcPr>
          <w:p w14:paraId="267FF67C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left w:val="dotted" w:sz="4" w:space="0" w:color="auto"/>
            </w:tcBorders>
          </w:tcPr>
          <w:p w14:paraId="161FB73C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9C53783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14:paraId="7DEF77B3" w14:textId="77777777" w:rsidR="0017012D" w:rsidRPr="00965B7A" w:rsidRDefault="0017012D" w:rsidP="0017012D">
            <w:pPr>
              <w:spacing w:before="60"/>
              <w:jc w:val="right"/>
              <w:rPr>
                <w:rFonts w:asciiTheme="majorHAnsi" w:hAnsiTheme="majorHAnsi" w:cstheme="majorHAnsi"/>
              </w:rPr>
            </w:pPr>
          </w:p>
        </w:tc>
      </w:tr>
      <w:tr w:rsidR="0017012D" w:rsidRPr="00965B7A" w14:paraId="519736D4" w14:textId="77777777" w:rsidTr="00F0510A">
        <w:tc>
          <w:tcPr>
            <w:tcW w:w="3402" w:type="dxa"/>
          </w:tcPr>
          <w:p w14:paraId="5606C775" w14:textId="77777777" w:rsidR="0017012D" w:rsidRPr="00965B7A" w:rsidRDefault="0017012D" w:rsidP="0017012D">
            <w:pPr>
              <w:spacing w:before="60"/>
              <w:ind w:firstLine="176"/>
              <w:jc w:val="both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Social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EAF1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F7A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DE0227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9692F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1950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50F125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3EB96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B16D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C88AE3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8F778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34E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F915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1DC5480E" w14:textId="77777777" w:rsidTr="00F0510A">
        <w:tc>
          <w:tcPr>
            <w:tcW w:w="3402" w:type="dxa"/>
          </w:tcPr>
          <w:p w14:paraId="311F51C3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Large social network (≥3 friend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06B2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6B5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800EC7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67BD27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50AA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EB654B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DD35E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A43B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FB5EC4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35226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48F8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2C89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746D346C" w14:textId="77777777" w:rsidTr="00F0510A">
        <w:tc>
          <w:tcPr>
            <w:tcW w:w="3402" w:type="dxa"/>
          </w:tcPr>
          <w:p w14:paraId="346A11B6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Loneli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637A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2C96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8F561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A22AC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C8E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638E67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1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EE502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BA9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 -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FB22B4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6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33CBA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9166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DE2A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5</w:t>
            </w:r>
          </w:p>
        </w:tc>
      </w:tr>
      <w:tr w:rsidR="0017012D" w:rsidRPr="00965B7A" w14:paraId="774F4073" w14:textId="77777777" w:rsidTr="00F0510A">
        <w:tc>
          <w:tcPr>
            <w:tcW w:w="3402" w:type="dxa"/>
          </w:tcPr>
          <w:p w14:paraId="1C811AEF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Diagnosed mental health cond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2F48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ABCC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947DAF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2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A7AE3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42DB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9EA408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0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BAA23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DAE4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 - 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D44EBA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10850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B91C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DA1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67</w:t>
            </w:r>
          </w:p>
        </w:tc>
      </w:tr>
      <w:tr w:rsidR="0017012D" w:rsidRPr="00965B7A" w14:paraId="72DC425B" w14:textId="77777777" w:rsidTr="00F0510A">
        <w:tc>
          <w:tcPr>
            <w:tcW w:w="3402" w:type="dxa"/>
          </w:tcPr>
          <w:p w14:paraId="36688067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Diagnosed physical health condition or dis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2B66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B5B3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A180F4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2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0DC6C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0419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0315AF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7C253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C037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30D182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1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64BE8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0E8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D71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26</w:t>
            </w:r>
          </w:p>
        </w:tc>
      </w:tr>
      <w:tr w:rsidR="0017012D" w:rsidRPr="00965B7A" w14:paraId="6170670A" w14:textId="77777777" w:rsidTr="00F0510A">
        <w:tc>
          <w:tcPr>
            <w:tcW w:w="3402" w:type="dxa"/>
          </w:tcPr>
          <w:p w14:paraId="06EAA090" w14:textId="77777777" w:rsidR="0017012D" w:rsidRPr="00965B7A" w:rsidRDefault="0017012D" w:rsidP="0017012D">
            <w:pPr>
              <w:spacing w:before="60"/>
              <w:jc w:val="both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  <w:i/>
              </w:rPr>
              <w:t>Model 4: Model 3 + adverse events/wor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E5F6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23E908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53BD8E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FBBB9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B57EB1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6E1BDE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3EE86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66E56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37B716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BAD6E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D3759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36F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6D303B71" w14:textId="77777777" w:rsidTr="00F0510A">
        <w:tc>
          <w:tcPr>
            <w:tcW w:w="3402" w:type="dxa"/>
          </w:tcPr>
          <w:p w14:paraId="302DC526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Adverse eve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067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1DDE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1FA6BC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05F6C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DA0F2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285497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5FB6A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8EE80B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0CC4C0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8DDC8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551BFB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E0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59F96C8C" w14:textId="77777777" w:rsidTr="00F0510A">
        <w:tc>
          <w:tcPr>
            <w:tcW w:w="3402" w:type="dxa"/>
          </w:tcPr>
          <w:p w14:paraId="6E653FAE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COVID-19 diagn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8EA2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AA77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80751E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DDE44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C78E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A07E7D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8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56622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112D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93DA32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3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A97E4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DC1C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EFA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75</w:t>
            </w:r>
          </w:p>
        </w:tc>
      </w:tr>
      <w:tr w:rsidR="0017012D" w:rsidRPr="00965B7A" w14:paraId="504D5A22" w14:textId="77777777" w:rsidTr="00F0510A">
        <w:tc>
          <w:tcPr>
            <w:tcW w:w="3402" w:type="dxa"/>
          </w:tcPr>
          <w:p w14:paraId="50C62E5F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Physically/psychologically abu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DC17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9D2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8AC776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6D1BF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5DA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1D456E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1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1646A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C4F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9B0105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9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6FBBB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1FD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31B5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07</w:t>
            </w:r>
          </w:p>
        </w:tc>
      </w:tr>
      <w:tr w:rsidR="0017012D" w:rsidRPr="00965B7A" w14:paraId="5BB6FD75" w14:textId="77777777" w:rsidTr="00F0510A">
        <w:tc>
          <w:tcPr>
            <w:tcW w:w="3402" w:type="dxa"/>
          </w:tcPr>
          <w:p w14:paraId="4287AFA8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Financial difficulti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A89A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0ED9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418A79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6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E1C92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EF0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955B8A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1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9A1DA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0B64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E0ECD5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E857D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FFAF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C110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67</w:t>
            </w:r>
          </w:p>
        </w:tc>
      </w:tr>
      <w:tr w:rsidR="0017012D" w:rsidRPr="00965B7A" w14:paraId="6A57C983" w14:textId="77777777" w:rsidTr="00F0510A">
        <w:tc>
          <w:tcPr>
            <w:tcW w:w="3402" w:type="dxa"/>
          </w:tcPr>
          <w:p w14:paraId="16265443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Lost work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B514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E5F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 - 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1CABC7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AC567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D6F7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E2AF5F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5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2AB94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1D93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AC5F9D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0E14D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E88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3336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85</w:t>
            </w:r>
          </w:p>
        </w:tc>
      </w:tr>
      <w:tr w:rsidR="0017012D" w:rsidRPr="00965B7A" w14:paraId="73B8EC02" w14:textId="77777777" w:rsidTr="00F0510A">
        <w:tc>
          <w:tcPr>
            <w:tcW w:w="3402" w:type="dxa"/>
          </w:tcPr>
          <w:p w14:paraId="44DA914A" w14:textId="77777777" w:rsidR="0017012D" w:rsidRPr="00965B7A" w:rsidRDefault="0017012D" w:rsidP="0017012D">
            <w:pPr>
              <w:ind w:firstLine="176"/>
              <w:jc w:val="both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Difficulties accessing food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4908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9AA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0 -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B842B5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98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880B48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A70C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BE5D5B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9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45A44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C11E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5 -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F08C50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4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7AA6C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245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7133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10</w:t>
            </w:r>
          </w:p>
        </w:tc>
      </w:tr>
      <w:tr w:rsidR="0017012D" w:rsidRPr="00965B7A" w14:paraId="099F933A" w14:textId="77777777" w:rsidTr="00F0510A">
        <w:tc>
          <w:tcPr>
            <w:tcW w:w="3402" w:type="dxa"/>
          </w:tcPr>
          <w:p w14:paraId="1843106D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Difficulties accessing medic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9D74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32482A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3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AB6166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9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86CC1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0FB5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9C799D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60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65A76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A2C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7 - 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119C63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5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D66F9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4E45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11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941D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54</w:t>
            </w:r>
          </w:p>
        </w:tc>
      </w:tr>
      <w:tr w:rsidR="0017012D" w:rsidRPr="00965B7A" w14:paraId="41F7B63B" w14:textId="77777777" w:rsidTr="00F0510A">
        <w:tc>
          <w:tcPr>
            <w:tcW w:w="3402" w:type="dxa"/>
          </w:tcPr>
          <w:p w14:paraId="49DFBB70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Wor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6875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C22CB4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DDE39B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159EFA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24C04B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95E47B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F1D96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2EE8E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7AB1DD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A3EB0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D7BB73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1A79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27733494" w14:textId="77777777" w:rsidTr="00F0510A">
        <w:tc>
          <w:tcPr>
            <w:tcW w:w="3402" w:type="dxa"/>
          </w:tcPr>
          <w:p w14:paraId="5716D5DD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Catching COVID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76B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25F3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C7B89D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62B95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C409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BF633A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29396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B2DA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56363B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F4591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A8E6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54D4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87</w:t>
            </w:r>
          </w:p>
        </w:tc>
      </w:tr>
      <w:tr w:rsidR="0017012D" w:rsidRPr="00965B7A" w14:paraId="4C7806D6" w14:textId="77777777" w:rsidTr="00F0510A">
        <w:tc>
          <w:tcPr>
            <w:tcW w:w="3402" w:type="dxa"/>
          </w:tcPr>
          <w:p w14:paraId="09B4CEB0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Personal safe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9DCE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C4EC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A76FF6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3228A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F6F8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7758EF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88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FA712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47DE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7EFB7F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93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70D0B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4352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8F5B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809</w:t>
            </w:r>
          </w:p>
        </w:tc>
      </w:tr>
      <w:tr w:rsidR="0017012D" w:rsidRPr="00965B7A" w14:paraId="6E6AEEF9" w14:textId="77777777" w:rsidTr="00F0510A">
        <w:tc>
          <w:tcPr>
            <w:tcW w:w="3402" w:type="dxa"/>
          </w:tcPr>
          <w:p w14:paraId="33AB1BE8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Finan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A56C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0767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C8DD9C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02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E938C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42A3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A439C5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1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D106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1074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AE0BBE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9584F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A5E0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6273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42</w:t>
            </w:r>
          </w:p>
        </w:tc>
      </w:tr>
      <w:tr w:rsidR="0017012D" w:rsidRPr="00965B7A" w14:paraId="265121F3" w14:textId="77777777" w:rsidTr="00F0510A">
        <w:tc>
          <w:tcPr>
            <w:tcW w:w="3402" w:type="dxa"/>
          </w:tcPr>
          <w:p w14:paraId="175EB4AE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Unemploy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6322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FE6A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6415E2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6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C4E55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E19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C3CDC9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939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E742E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D8A2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0A9E0E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87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258C2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EA1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DE0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11</w:t>
            </w:r>
          </w:p>
        </w:tc>
      </w:tr>
      <w:tr w:rsidR="0017012D" w:rsidRPr="00965B7A" w14:paraId="5AFD1B1C" w14:textId="77777777" w:rsidTr="00F0510A">
        <w:tc>
          <w:tcPr>
            <w:tcW w:w="3402" w:type="dxa"/>
          </w:tcPr>
          <w:p w14:paraId="119024FC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Food ac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8E2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4817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E284D0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98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1F333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BED7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9D1C21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11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0F368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CD5C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29123B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42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1495E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67D2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6 -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C25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343</w:t>
            </w:r>
          </w:p>
        </w:tc>
      </w:tr>
      <w:tr w:rsidR="0017012D" w:rsidRPr="00965B7A" w14:paraId="15A05BC5" w14:textId="77777777" w:rsidTr="00F0510A">
        <w:tc>
          <w:tcPr>
            <w:tcW w:w="3402" w:type="dxa"/>
          </w:tcPr>
          <w:p w14:paraId="3B05D7CA" w14:textId="77777777" w:rsidR="0017012D" w:rsidRPr="00965B7A" w:rsidRDefault="0017012D" w:rsidP="0017012D">
            <w:pPr>
              <w:ind w:left="173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Medication acc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395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7EFE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A0C61F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16245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D8DA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5 - 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FB0FEC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596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2B562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475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 - 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2DFF79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9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2AC4F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2C81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1FE9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715</w:t>
            </w:r>
          </w:p>
        </w:tc>
      </w:tr>
      <w:tr w:rsidR="0017012D" w:rsidRPr="00965B7A" w14:paraId="74251B7D" w14:textId="77777777" w:rsidTr="00F0510A">
        <w:trPr>
          <w:trHeight w:val="109"/>
        </w:trPr>
        <w:tc>
          <w:tcPr>
            <w:tcW w:w="3402" w:type="dxa"/>
          </w:tcPr>
          <w:p w14:paraId="43ED4C8A" w14:textId="77777777" w:rsidR="0017012D" w:rsidRPr="00965B7A" w:rsidRDefault="0017012D" w:rsidP="0017012D">
            <w:pPr>
              <w:rPr>
                <w:rFonts w:asciiTheme="majorHAnsi" w:hAnsiTheme="majorHAnsi" w:cstheme="majorHAnsi"/>
                <w:i/>
              </w:rPr>
            </w:pPr>
            <w:r w:rsidRPr="00965B7A">
              <w:rPr>
                <w:rFonts w:asciiTheme="majorHAnsi" w:hAnsiTheme="majorHAnsi" w:cstheme="majorHAnsi"/>
                <w:i/>
              </w:rPr>
              <w:t xml:space="preserve">Model 5: Model 4 + coping style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E17E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9080DF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50C07F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9B125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D1AA5B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25488C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1119D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B19CA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577249A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8084A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B6EC81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F4C7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b/>
              </w:rPr>
            </w:pPr>
          </w:p>
        </w:tc>
      </w:tr>
      <w:tr w:rsidR="0017012D" w:rsidRPr="00965B7A" w14:paraId="7EB24A19" w14:textId="77777777" w:rsidTr="00F0510A">
        <w:trPr>
          <w:trHeight w:val="109"/>
        </w:trPr>
        <w:tc>
          <w:tcPr>
            <w:tcW w:w="3402" w:type="dxa"/>
          </w:tcPr>
          <w:p w14:paraId="4E9C7555" w14:textId="77777777" w:rsidR="0017012D" w:rsidRPr="00965B7A" w:rsidRDefault="0017012D" w:rsidP="0017012D">
            <w:pPr>
              <w:ind w:left="176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Problem-focused cop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E1F8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BB21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C8B08F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E4074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8324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66AE389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BEE94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8278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6 - 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32E04A1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883B0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DB5D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0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4DBD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81</w:t>
            </w:r>
          </w:p>
        </w:tc>
      </w:tr>
      <w:tr w:rsidR="0017012D" w:rsidRPr="00965B7A" w14:paraId="43003161" w14:textId="77777777" w:rsidTr="00F0510A">
        <w:trPr>
          <w:trHeight w:val="109"/>
        </w:trPr>
        <w:tc>
          <w:tcPr>
            <w:tcW w:w="3402" w:type="dxa"/>
          </w:tcPr>
          <w:p w14:paraId="18D1AB7A" w14:textId="77777777" w:rsidR="0017012D" w:rsidRPr="00965B7A" w:rsidRDefault="0017012D" w:rsidP="0017012D">
            <w:pPr>
              <w:ind w:left="176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Emotion-focused cop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C2DA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13530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22426F7F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BC14C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5241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7BF6DA2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1CDD5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4414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 - 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45F1807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D94C5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25E8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 - 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22D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  <w:tr w:rsidR="0017012D" w:rsidRPr="00965B7A" w14:paraId="6223A6A0" w14:textId="77777777" w:rsidTr="00F0510A">
        <w:trPr>
          <w:trHeight w:val="109"/>
        </w:trPr>
        <w:tc>
          <w:tcPr>
            <w:tcW w:w="3402" w:type="dxa"/>
          </w:tcPr>
          <w:p w14:paraId="79733FCF" w14:textId="77777777" w:rsidR="0017012D" w:rsidRPr="00965B7A" w:rsidRDefault="0017012D" w:rsidP="0017012D">
            <w:pPr>
              <w:ind w:left="176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>Avoidant copin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63E5C7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72ED9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0</w:t>
            </w:r>
          </w:p>
        </w:tc>
        <w:tc>
          <w:tcPr>
            <w:tcW w:w="992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14:paraId="78129692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5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vAlign w:val="bottom"/>
          </w:tcPr>
          <w:p w14:paraId="7C2746A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CEC9B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3 - 0.01</w:t>
            </w:r>
          </w:p>
        </w:tc>
        <w:tc>
          <w:tcPr>
            <w:tcW w:w="992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14:paraId="5D1C4E5C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257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vAlign w:val="bottom"/>
          </w:tcPr>
          <w:p w14:paraId="21F70F1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09CB61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1</w:t>
            </w:r>
          </w:p>
        </w:tc>
        <w:tc>
          <w:tcPr>
            <w:tcW w:w="993" w:type="dxa"/>
            <w:tcBorders>
              <w:top w:val="nil"/>
              <w:left w:val="nil"/>
              <w:right w:val="dotted" w:sz="4" w:space="0" w:color="auto"/>
            </w:tcBorders>
            <w:shd w:val="clear" w:color="auto" w:fill="auto"/>
            <w:vAlign w:val="bottom"/>
          </w:tcPr>
          <w:p w14:paraId="78CC17A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90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right w:val="nil"/>
            </w:tcBorders>
            <w:shd w:val="clear" w:color="auto" w:fill="auto"/>
            <w:vAlign w:val="bottom"/>
          </w:tcPr>
          <w:p w14:paraId="48B49CE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F493D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-0.04 - 0.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D8D9A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108</w:t>
            </w:r>
          </w:p>
        </w:tc>
      </w:tr>
      <w:tr w:rsidR="0017012D" w:rsidRPr="00965B7A" w14:paraId="46D99252" w14:textId="77777777" w:rsidTr="00F0510A">
        <w:trPr>
          <w:trHeight w:val="109"/>
        </w:trPr>
        <w:tc>
          <w:tcPr>
            <w:tcW w:w="3402" w:type="dxa"/>
            <w:tcBorders>
              <w:bottom w:val="single" w:sz="4" w:space="0" w:color="auto"/>
            </w:tcBorders>
          </w:tcPr>
          <w:p w14:paraId="0CBC2DBB" w14:textId="77777777" w:rsidR="0017012D" w:rsidRPr="00965B7A" w:rsidRDefault="0017012D" w:rsidP="0017012D">
            <w:pPr>
              <w:ind w:left="176"/>
              <w:rPr>
                <w:rFonts w:asciiTheme="majorHAnsi" w:hAnsiTheme="majorHAnsi" w:cstheme="majorHAnsi"/>
              </w:rPr>
            </w:pPr>
            <w:r w:rsidRPr="00965B7A">
              <w:rPr>
                <w:rFonts w:asciiTheme="majorHAnsi" w:hAnsiTheme="majorHAnsi" w:cstheme="majorHAnsi"/>
              </w:rPr>
              <w:t xml:space="preserve">Supportive coping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331E1A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1683A5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C50D43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A7F4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11D2F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2 - 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D7E19E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73C99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DC7706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1 - 0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5CEF8E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30441B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B1BFDD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3 - 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1A4518" w14:textId="77777777" w:rsidR="0017012D" w:rsidRPr="00965B7A" w:rsidRDefault="0017012D" w:rsidP="0017012D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965B7A">
              <w:rPr>
                <w:rFonts w:asciiTheme="majorHAnsi" w:hAnsiTheme="majorHAnsi" w:cstheme="majorHAnsi"/>
                <w:sz w:val="20"/>
                <w:szCs w:val="20"/>
              </w:rPr>
              <w:t>0.000</w:t>
            </w:r>
          </w:p>
        </w:tc>
      </w:tr>
    </w:tbl>
    <w:p w14:paraId="36AF91A7" w14:textId="5637EFA3" w:rsidR="006638B7" w:rsidRDefault="006638B7" w:rsidP="006638B7">
      <w:pPr>
        <w:sectPr w:rsidR="006638B7" w:rsidSect="007101D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TableGrid"/>
        <w:tblW w:w="10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708"/>
        <w:gridCol w:w="1276"/>
        <w:gridCol w:w="1252"/>
      </w:tblGrid>
      <w:tr w:rsidR="005E47AD" w:rsidRPr="001A39AA" w14:paraId="4F05F353" w14:textId="6CDAB409" w:rsidTr="0017012D">
        <w:tc>
          <w:tcPr>
            <w:tcW w:w="10466" w:type="dxa"/>
            <w:gridSpan w:val="4"/>
          </w:tcPr>
          <w:p w14:paraId="1D39A862" w14:textId="0034EBF9" w:rsidR="005E47AD" w:rsidRPr="001A39AA" w:rsidRDefault="005E47AD" w:rsidP="004862A4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  <w:b/>
              </w:rPr>
              <w:lastRenderedPageBreak/>
              <w:t xml:space="preserve">Supplementary Table </w:t>
            </w:r>
            <w:r w:rsidR="004862A4">
              <w:rPr>
                <w:rFonts w:asciiTheme="majorHAnsi" w:hAnsiTheme="majorHAnsi" w:cstheme="majorHAnsi"/>
                <w:b/>
              </w:rPr>
              <w:t>5:</w:t>
            </w:r>
            <w:r w:rsidRPr="001A39AA">
              <w:rPr>
                <w:rFonts w:asciiTheme="majorHAnsi" w:hAnsiTheme="majorHAnsi" w:cstheme="majorHAnsi"/>
                <w:b/>
              </w:rPr>
              <w:t xml:space="preserve"> Sensitivity analysis predicting musical activities (without “listening to music” activity) (weighted; N=19,317)</w:t>
            </w:r>
          </w:p>
        </w:tc>
      </w:tr>
      <w:tr w:rsidR="005E47AD" w:rsidRPr="001A39AA" w14:paraId="2F640630" w14:textId="47FD7112" w:rsidTr="0017012D">
        <w:tc>
          <w:tcPr>
            <w:tcW w:w="7230" w:type="dxa"/>
            <w:tcBorders>
              <w:top w:val="single" w:sz="4" w:space="0" w:color="auto"/>
            </w:tcBorders>
          </w:tcPr>
          <w:p w14:paraId="32549EC8" w14:textId="77777777" w:rsidR="005E47AD" w:rsidRPr="001A39AA" w:rsidRDefault="005E47A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236" w:type="dxa"/>
            <w:gridSpan w:val="3"/>
            <w:tcBorders>
              <w:top w:val="single" w:sz="4" w:space="0" w:color="auto"/>
            </w:tcBorders>
          </w:tcPr>
          <w:p w14:paraId="60E7A597" w14:textId="1EBF12CD" w:rsidR="005E47AD" w:rsidRPr="001A39AA" w:rsidRDefault="005E47AD" w:rsidP="0017012D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  <w:b/>
              </w:rPr>
              <w:t>Musical activities</w:t>
            </w:r>
          </w:p>
        </w:tc>
      </w:tr>
      <w:tr w:rsidR="005E47AD" w:rsidRPr="001A39AA" w14:paraId="020FFDC1" w14:textId="31C87AD5" w:rsidTr="005E47AD">
        <w:tc>
          <w:tcPr>
            <w:tcW w:w="7230" w:type="dxa"/>
            <w:tcBorders>
              <w:bottom w:val="single" w:sz="4" w:space="0" w:color="auto"/>
            </w:tcBorders>
          </w:tcPr>
          <w:p w14:paraId="2B4E25F2" w14:textId="77777777" w:rsidR="005E47AD" w:rsidRPr="001A39AA" w:rsidRDefault="005E47AD" w:rsidP="0017012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0128BD4" w14:textId="77777777" w:rsidR="005E47AD" w:rsidRPr="001A39AA" w:rsidRDefault="005E47AD" w:rsidP="005E47AD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  <w:b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8B38D5" w14:textId="77777777" w:rsidR="005E47AD" w:rsidRPr="001A39AA" w:rsidRDefault="005E47AD" w:rsidP="005E47AD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  <w:b/>
              </w:rPr>
              <w:t>95% CI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31D0336" w14:textId="6555BCE1" w:rsidR="005E47AD" w:rsidRPr="001A39AA" w:rsidRDefault="005E47AD" w:rsidP="005E47AD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  <w:b/>
              </w:rPr>
              <w:t>P-value</w:t>
            </w:r>
          </w:p>
        </w:tc>
      </w:tr>
      <w:tr w:rsidR="001A39AA" w:rsidRPr="001A39AA" w14:paraId="71CED2BC" w14:textId="3B11138C" w:rsidTr="0017012D">
        <w:tc>
          <w:tcPr>
            <w:tcW w:w="7230" w:type="dxa"/>
          </w:tcPr>
          <w:p w14:paraId="3A867555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Ages 18-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1BC4" w14:textId="3D89145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60F89" w14:textId="1F75B64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88 - 2.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7AF1D" w14:textId="5E0AFA0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0BCC07BA" w14:textId="2275A96E" w:rsidTr="0017012D">
        <w:tc>
          <w:tcPr>
            <w:tcW w:w="7230" w:type="dxa"/>
          </w:tcPr>
          <w:p w14:paraId="26775994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Ages 60+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4502B" w14:textId="7DF5A47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44D72" w14:textId="4609122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8 - 0.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195CA" w14:textId="6625B90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6CC069BD" w14:textId="4D0C1C08" w:rsidTr="005E47AD">
        <w:tc>
          <w:tcPr>
            <w:tcW w:w="7230" w:type="dxa"/>
          </w:tcPr>
          <w:p w14:paraId="2D5120F8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ages 30-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A9EFD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22208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9C3AD7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57CD842C" w14:textId="588A4570" w:rsidTr="005E47AD">
        <w:tc>
          <w:tcPr>
            <w:tcW w:w="7230" w:type="dxa"/>
          </w:tcPr>
          <w:p w14:paraId="2CA579E3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1C79D" w14:textId="2C0B95F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3BD2E" w14:textId="4E193FC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57 - 1.9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B96B2C7" w14:textId="3624785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4B1D59F9" w14:textId="6F555501" w:rsidTr="005E47AD">
        <w:tc>
          <w:tcPr>
            <w:tcW w:w="7230" w:type="dxa"/>
          </w:tcPr>
          <w:p w14:paraId="02546C92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mal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5D5AE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7380B4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</w:tcBorders>
          </w:tcPr>
          <w:p w14:paraId="37AB09F7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212DB63A" w14:textId="37AA1349" w:rsidTr="005E47AD">
        <w:tc>
          <w:tcPr>
            <w:tcW w:w="7230" w:type="dxa"/>
          </w:tcPr>
          <w:p w14:paraId="40118477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White ethnic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3AF5B" w14:textId="293C75B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B2601" w14:textId="20955B7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58 - 0.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2B2A719" w14:textId="36677B2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4</w:t>
            </w:r>
          </w:p>
        </w:tc>
      </w:tr>
      <w:tr w:rsidR="001A39AA" w:rsidRPr="001A39AA" w14:paraId="1C263CF2" w14:textId="6AC119CF" w:rsidTr="005E47AD">
        <w:tc>
          <w:tcPr>
            <w:tcW w:w="7230" w:type="dxa"/>
          </w:tcPr>
          <w:p w14:paraId="71B49BF2" w14:textId="283663CE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ethnic minor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7AB1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AA2A1CF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</w:tcBorders>
          </w:tcPr>
          <w:p w14:paraId="0D080F17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42306DBB" w14:textId="0937A69F" w:rsidTr="0017012D">
        <w:tc>
          <w:tcPr>
            <w:tcW w:w="7230" w:type="dxa"/>
          </w:tcPr>
          <w:p w14:paraId="01FCD2FB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Divorced or widow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68A19" w14:textId="50FE54C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CD3A6" w14:textId="52FFE5D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3 - 0.9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FDD41" w14:textId="39BD8D2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1</w:t>
            </w:r>
          </w:p>
        </w:tc>
      </w:tr>
      <w:tr w:rsidR="001A39AA" w:rsidRPr="001A39AA" w14:paraId="2996D6E6" w14:textId="10D7E8FF" w:rsidTr="0017012D">
        <w:tc>
          <w:tcPr>
            <w:tcW w:w="7230" w:type="dxa"/>
          </w:tcPr>
          <w:p w14:paraId="56EE8463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In a relationship/married but living apa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A18F" w14:textId="41E3878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7AB63" w14:textId="4D0DE33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9 - 1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4512" w14:textId="37DC4AA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15</w:t>
            </w:r>
          </w:p>
        </w:tc>
      </w:tr>
      <w:tr w:rsidR="001A39AA" w:rsidRPr="001A39AA" w14:paraId="1E42E2BB" w14:textId="45F0937D" w:rsidTr="0017012D">
        <w:tc>
          <w:tcPr>
            <w:tcW w:w="7230" w:type="dxa"/>
          </w:tcPr>
          <w:p w14:paraId="1ABEF88B" w14:textId="4AF0E949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In a relationship/married and cohabit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1AECF" w14:textId="179FA14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0B85" w14:textId="5F1B401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8 - 0.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F4FB" w14:textId="1929122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8</w:t>
            </w:r>
          </w:p>
        </w:tc>
      </w:tr>
      <w:tr w:rsidR="001A39AA" w:rsidRPr="001A39AA" w14:paraId="767BE658" w14:textId="58012177" w:rsidTr="005E47AD">
        <w:tc>
          <w:tcPr>
            <w:tcW w:w="7230" w:type="dxa"/>
          </w:tcPr>
          <w:p w14:paraId="0700EBB1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Single and never married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5E8AE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4B0413E4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3E6DBBBB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21DC3126" w14:textId="12C7C52F" w:rsidTr="0017012D">
        <w:tc>
          <w:tcPr>
            <w:tcW w:w="7230" w:type="dxa"/>
          </w:tcPr>
          <w:p w14:paraId="0A40B9FB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Not living alone &amp; without childre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B76F9" w14:textId="26EB83B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0F6A" w14:textId="3645758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6 - 1.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46428" w14:textId="57692C7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50</w:t>
            </w:r>
          </w:p>
        </w:tc>
      </w:tr>
      <w:tr w:rsidR="001A39AA" w:rsidRPr="001A39AA" w14:paraId="6AD7F636" w14:textId="18E32255" w:rsidTr="0017012D">
        <w:tc>
          <w:tcPr>
            <w:tcW w:w="7230" w:type="dxa"/>
          </w:tcPr>
          <w:p w14:paraId="175637E7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Not living alone &amp; with childre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B5C20" w14:textId="07FBF70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A3535" w14:textId="66529AE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20 - 1.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8DB83" w14:textId="78DB7E4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63ADE245" w14:textId="54FA191D" w:rsidTr="005E47AD">
        <w:tc>
          <w:tcPr>
            <w:tcW w:w="7230" w:type="dxa"/>
          </w:tcPr>
          <w:p w14:paraId="7A0D6C27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(ref: living alone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FAFBCB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0A9A7CAE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19A2564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01B11D24" w14:textId="03D505D1" w:rsidTr="005E47AD">
        <w:tc>
          <w:tcPr>
            <w:tcW w:w="7230" w:type="dxa"/>
          </w:tcPr>
          <w:p w14:paraId="20CE60B6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Living in village/hamlet/isolated dwell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F252" w14:textId="1C351D0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0337" w14:textId="5037285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0 - 1.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E4CC77E" w14:textId="0B6ABF8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17</w:t>
            </w:r>
          </w:p>
        </w:tc>
      </w:tr>
      <w:tr w:rsidR="001A39AA" w:rsidRPr="001A39AA" w14:paraId="263DC55A" w14:textId="028DF8D4" w:rsidTr="005E47AD">
        <w:tc>
          <w:tcPr>
            <w:tcW w:w="7230" w:type="dxa"/>
          </w:tcPr>
          <w:p w14:paraId="02B79E7C" w14:textId="77777777" w:rsidR="001A39AA" w:rsidRPr="001A39AA" w:rsidRDefault="001A39AA" w:rsidP="001A39AA">
            <w:pPr>
              <w:ind w:left="175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living in city/tow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7BB90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35CD9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B8F9E81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2A363DFF" w14:textId="6FC08B43" w:rsidTr="005E47AD">
        <w:tc>
          <w:tcPr>
            <w:tcW w:w="7230" w:type="dxa"/>
          </w:tcPr>
          <w:p w14:paraId="2AC8E357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onst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64BAE" w14:textId="21542F4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25291" w14:textId="73244B2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34 - 0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AB765C" w14:textId="00FD0B0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4368B1F7" w14:textId="74E88C59" w:rsidTr="005E47AD">
        <w:tc>
          <w:tcPr>
            <w:tcW w:w="9214" w:type="dxa"/>
            <w:gridSpan w:val="3"/>
          </w:tcPr>
          <w:p w14:paraId="7DF537C0" w14:textId="77777777" w:rsidR="001A39AA" w:rsidRPr="001A39AA" w:rsidRDefault="001A39AA" w:rsidP="001A39AA">
            <w:pPr>
              <w:spacing w:before="60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  <w:i/>
              </w:rPr>
              <w:t xml:space="preserve">Model 2: Model 1 + Socio-economic position </w:t>
            </w:r>
          </w:p>
        </w:tc>
        <w:tc>
          <w:tcPr>
            <w:tcW w:w="1252" w:type="dxa"/>
          </w:tcPr>
          <w:p w14:paraId="185D25E0" w14:textId="77777777" w:rsidR="001A39AA" w:rsidRPr="001A39AA" w:rsidRDefault="001A39AA" w:rsidP="001A39AA">
            <w:pPr>
              <w:spacing w:before="60"/>
              <w:rPr>
                <w:rFonts w:asciiTheme="majorHAnsi" w:hAnsiTheme="majorHAnsi" w:cstheme="majorHAnsi"/>
                <w:i/>
              </w:rPr>
            </w:pPr>
          </w:p>
        </w:tc>
      </w:tr>
      <w:tr w:rsidR="001A39AA" w:rsidRPr="001A39AA" w14:paraId="1CA0104F" w14:textId="4882B972" w:rsidTr="0017012D">
        <w:tc>
          <w:tcPr>
            <w:tcW w:w="7230" w:type="dxa"/>
          </w:tcPr>
          <w:p w14:paraId="22803C41" w14:textId="77777777" w:rsidR="001A39AA" w:rsidRPr="001A39AA" w:rsidRDefault="001A39AA" w:rsidP="001A39AA">
            <w:pPr>
              <w:ind w:left="175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Full-time employment/self-emplo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45631" w14:textId="55361CF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B61B4" w14:textId="180260B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2 - 1.4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37A9" w14:textId="67EF304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95</w:t>
            </w:r>
          </w:p>
        </w:tc>
      </w:tr>
      <w:tr w:rsidR="001A39AA" w:rsidRPr="001A39AA" w14:paraId="190A233D" w14:textId="619121CA" w:rsidTr="0017012D">
        <w:tc>
          <w:tcPr>
            <w:tcW w:w="7230" w:type="dxa"/>
          </w:tcPr>
          <w:p w14:paraId="439E58FA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Part-time employ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84417" w14:textId="2E45014E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8F4F5" w14:textId="284FE95A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5 - 1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A2298" w14:textId="5E1B5A0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78</w:t>
            </w:r>
          </w:p>
        </w:tc>
      </w:tr>
      <w:tr w:rsidR="001A39AA" w:rsidRPr="001A39AA" w14:paraId="5E46A767" w14:textId="409DDD63" w:rsidTr="0017012D">
        <w:tc>
          <w:tcPr>
            <w:tcW w:w="7230" w:type="dxa"/>
          </w:tcPr>
          <w:p w14:paraId="34F69288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Economically inactive (incl. student/ retired/ homemakers/ unable to work due to disability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04E29" w14:textId="1CB7D74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3642A" w14:textId="53CA470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2 - 1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2F357" w14:textId="5A59704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65</w:t>
            </w:r>
          </w:p>
        </w:tc>
      </w:tr>
      <w:tr w:rsidR="001A39AA" w:rsidRPr="001A39AA" w14:paraId="7DCA756C" w14:textId="3A7DF1F3" w:rsidTr="005E47AD">
        <w:tc>
          <w:tcPr>
            <w:tcW w:w="7230" w:type="dxa"/>
          </w:tcPr>
          <w:p w14:paraId="5790F5E8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unemployed &amp; seeking work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696CD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4284B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B7CA9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4DBB1C47" w14:textId="01E43FD4" w:rsidTr="0017012D">
        <w:tc>
          <w:tcPr>
            <w:tcW w:w="7230" w:type="dxa"/>
          </w:tcPr>
          <w:p w14:paraId="5B07A891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Post-16 vocational or A-levels qualifications or equival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AB816" w14:textId="29C7FB4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51609" w14:textId="77FEDFB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2 - 1.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15F3D" w14:textId="597738DD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1</w:t>
            </w:r>
          </w:p>
        </w:tc>
      </w:tr>
      <w:tr w:rsidR="001A39AA" w:rsidRPr="001A39AA" w14:paraId="05BFC9FB" w14:textId="145F7BFC" w:rsidTr="0017012D">
        <w:tc>
          <w:tcPr>
            <w:tcW w:w="7230" w:type="dxa"/>
          </w:tcPr>
          <w:p w14:paraId="1E38B4CC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Degree or abov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CA42" w14:textId="07D8D63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F8C7" w14:textId="249F672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56 - 2.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2E57" w14:textId="4DCD531F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3CAAAA43" w14:textId="3D12977F" w:rsidTr="005E47AD">
        <w:tc>
          <w:tcPr>
            <w:tcW w:w="7230" w:type="dxa"/>
          </w:tcPr>
          <w:p w14:paraId="29B45F67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GCSE/CSE/O-levels or equivalent or below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BCB542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vAlign w:val="bottom"/>
          </w:tcPr>
          <w:p w14:paraId="6D825959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0D4ABF74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763E8B6B" w14:textId="079F703A" w:rsidTr="005E47AD">
        <w:tc>
          <w:tcPr>
            <w:tcW w:w="7230" w:type="dxa"/>
          </w:tcPr>
          <w:p w14:paraId="7A529AC9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Household income &gt;£30,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9180A" w14:textId="1B9D854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C1DC2" w14:textId="050F6E4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1 - 1.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AA1258F" w14:textId="429FD03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81</w:t>
            </w:r>
          </w:p>
        </w:tc>
      </w:tr>
      <w:tr w:rsidR="001A39AA" w:rsidRPr="001A39AA" w14:paraId="46C44492" w14:textId="632A932C" w:rsidTr="005E47AD">
        <w:tc>
          <w:tcPr>
            <w:tcW w:w="7230" w:type="dxa"/>
          </w:tcPr>
          <w:p w14:paraId="58776FF2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household income &lt;£30,0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90E7C4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3BC319DF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735CEFF9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249C52C1" w14:textId="4F6F205D" w:rsidTr="005E47AD">
        <w:tc>
          <w:tcPr>
            <w:tcW w:w="7230" w:type="dxa"/>
          </w:tcPr>
          <w:p w14:paraId="72877698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Not living in overcrowded household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D9217" w14:textId="125D62F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A5359" w14:textId="23AA25C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3 - 1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53961D4" w14:textId="3D25EEEA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65</w:t>
            </w:r>
          </w:p>
        </w:tc>
      </w:tr>
      <w:tr w:rsidR="001A39AA" w:rsidRPr="001A39AA" w14:paraId="7F788AEC" w14:textId="356AFE3F" w:rsidTr="005E47AD">
        <w:tc>
          <w:tcPr>
            <w:tcW w:w="7230" w:type="dxa"/>
          </w:tcPr>
          <w:p w14:paraId="1C1F6C4A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living in overcrowded household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8A12DE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802D37F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64A89705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696E9864" w14:textId="32B67661" w:rsidTr="005E47AD">
        <w:tc>
          <w:tcPr>
            <w:tcW w:w="7230" w:type="dxa"/>
          </w:tcPr>
          <w:p w14:paraId="4E766D21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Non-keywork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56C52" w14:textId="5968151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95DC1" w14:textId="08FE455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7 - 1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CE83FBB" w14:textId="1253505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50</w:t>
            </w:r>
          </w:p>
        </w:tc>
      </w:tr>
      <w:tr w:rsidR="001A39AA" w:rsidRPr="001A39AA" w14:paraId="2E1180AC" w14:textId="14E1B045" w:rsidTr="005E47AD">
        <w:tc>
          <w:tcPr>
            <w:tcW w:w="7230" w:type="dxa"/>
          </w:tcPr>
          <w:p w14:paraId="52D92817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keyworke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E3EC8B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15F689CF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3133F78C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13710A92" w14:textId="31AC7D58" w:rsidTr="005E47AD">
        <w:tc>
          <w:tcPr>
            <w:tcW w:w="7230" w:type="dxa"/>
          </w:tcPr>
          <w:p w14:paraId="70822258" w14:textId="65B44AC3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House owner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C7E55" w14:textId="36A3B3F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7602B" w14:textId="413C192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3 - 1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1515762" w14:textId="09BA9CA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308</w:t>
            </w:r>
          </w:p>
        </w:tc>
      </w:tr>
      <w:tr w:rsidR="001A39AA" w:rsidRPr="001A39AA" w14:paraId="6429B0C9" w14:textId="68923034" w:rsidTr="005E47AD">
        <w:tc>
          <w:tcPr>
            <w:tcW w:w="7230" w:type="dxa"/>
          </w:tcPr>
          <w:p w14:paraId="72AF384F" w14:textId="3950537F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(ref: not house owne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7103485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53BBBC0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4B50206B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54671E33" w14:textId="5BF8876E" w:rsidTr="005E47AD">
        <w:tc>
          <w:tcPr>
            <w:tcW w:w="7230" w:type="dxa"/>
          </w:tcPr>
          <w:p w14:paraId="2E6FF11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onst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1435F" w14:textId="7922D581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4D95" w14:textId="4865B9F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9 - 0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87069A4" w14:textId="1280287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4770D863" w14:textId="3B919AE2" w:rsidTr="005E47AD">
        <w:tc>
          <w:tcPr>
            <w:tcW w:w="9214" w:type="dxa"/>
            <w:gridSpan w:val="3"/>
          </w:tcPr>
          <w:p w14:paraId="12FE78E6" w14:textId="77777777" w:rsidR="001A39AA" w:rsidRPr="001A39AA" w:rsidRDefault="001A39AA" w:rsidP="001A39AA">
            <w:pPr>
              <w:spacing w:before="60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  <w:i/>
              </w:rPr>
              <w:t>Model 3: Model 2 + psychosocial wellbeing  &amp; health conditions</w:t>
            </w:r>
          </w:p>
        </w:tc>
        <w:tc>
          <w:tcPr>
            <w:tcW w:w="1252" w:type="dxa"/>
          </w:tcPr>
          <w:p w14:paraId="5BEFB5ED" w14:textId="77777777" w:rsidR="001A39AA" w:rsidRPr="001A39AA" w:rsidRDefault="001A39AA" w:rsidP="001A39AA">
            <w:pPr>
              <w:spacing w:before="60"/>
              <w:rPr>
                <w:rFonts w:asciiTheme="majorHAnsi" w:hAnsiTheme="majorHAnsi" w:cstheme="majorHAnsi"/>
                <w:i/>
              </w:rPr>
            </w:pPr>
          </w:p>
        </w:tc>
      </w:tr>
      <w:tr w:rsidR="001A39AA" w:rsidRPr="001A39AA" w14:paraId="57EB8464" w14:textId="16233F89" w:rsidTr="0017012D">
        <w:tc>
          <w:tcPr>
            <w:tcW w:w="7230" w:type="dxa"/>
          </w:tcPr>
          <w:p w14:paraId="4F2A16B8" w14:textId="77777777" w:rsidR="001A39AA" w:rsidRPr="001A39AA" w:rsidRDefault="001A39AA" w:rsidP="001A39AA">
            <w:pPr>
              <w:spacing w:before="60"/>
              <w:ind w:firstLine="176"/>
              <w:jc w:val="both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Social supp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678FF" w14:textId="3B4428C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C948C" w14:textId="40DC178E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3 - 1.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9169A" w14:textId="78899E53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65B80C73" w14:textId="4BF4F5C0" w:rsidTr="0017012D">
        <w:tc>
          <w:tcPr>
            <w:tcW w:w="7230" w:type="dxa"/>
          </w:tcPr>
          <w:p w14:paraId="0142DFC0" w14:textId="37EEAEBC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Large social network (≥3 friend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E800B" w14:textId="5680793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32825" w14:textId="19B698D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3 - 1.3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49E7F" w14:textId="528BD8FA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18</w:t>
            </w:r>
          </w:p>
        </w:tc>
      </w:tr>
      <w:tr w:rsidR="001A39AA" w:rsidRPr="001A39AA" w14:paraId="7E52F7FA" w14:textId="6DC11625" w:rsidTr="0017012D">
        <w:tc>
          <w:tcPr>
            <w:tcW w:w="7230" w:type="dxa"/>
          </w:tcPr>
          <w:p w14:paraId="60C27F07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Lonelin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014EC" w14:textId="0D11EE2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F725B" w14:textId="03EA590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0 - 1.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897F" w14:textId="5A0FCE5A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25</w:t>
            </w:r>
          </w:p>
        </w:tc>
      </w:tr>
      <w:tr w:rsidR="001A39AA" w:rsidRPr="001A39AA" w14:paraId="4075FE62" w14:textId="555690F2" w:rsidTr="0017012D">
        <w:tc>
          <w:tcPr>
            <w:tcW w:w="7230" w:type="dxa"/>
          </w:tcPr>
          <w:p w14:paraId="500039BD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Diagnosed mental health conditi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3F4AF" w14:textId="506591D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E9C11" w14:textId="6397F4F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8 - 1.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37C83" w14:textId="2B6C433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90</w:t>
            </w:r>
          </w:p>
        </w:tc>
      </w:tr>
      <w:tr w:rsidR="001A39AA" w:rsidRPr="001A39AA" w14:paraId="1BDC354A" w14:textId="21CC9D4F" w:rsidTr="0017012D">
        <w:tc>
          <w:tcPr>
            <w:tcW w:w="7230" w:type="dxa"/>
          </w:tcPr>
          <w:p w14:paraId="09ACD703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Diagnosed physical health condition or disabili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146A9" w14:textId="579C783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0A08D" w14:textId="28BDF9A8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9 - 1.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B2F2" w14:textId="735C4E41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04</w:t>
            </w:r>
          </w:p>
        </w:tc>
      </w:tr>
      <w:tr w:rsidR="001A39AA" w:rsidRPr="001A39AA" w14:paraId="6B1C9A2F" w14:textId="58CCC02F" w:rsidTr="0017012D">
        <w:tc>
          <w:tcPr>
            <w:tcW w:w="7230" w:type="dxa"/>
          </w:tcPr>
          <w:p w14:paraId="69F5194B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onst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84209" w14:textId="1B1F63A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53C5" w14:textId="1E3F757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8 - 0.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B5D9" w14:textId="3732FE50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001CCECE" w14:textId="0A4E1975" w:rsidTr="005E47AD">
        <w:tc>
          <w:tcPr>
            <w:tcW w:w="7230" w:type="dxa"/>
          </w:tcPr>
          <w:p w14:paraId="4353F350" w14:textId="77777777" w:rsidR="001A39AA" w:rsidRPr="001A39AA" w:rsidRDefault="001A39AA" w:rsidP="001A39AA">
            <w:pPr>
              <w:spacing w:before="60"/>
              <w:jc w:val="both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  <w:i/>
              </w:rPr>
              <w:t>Model 4: Model 3 + adverse events/wor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A0FD2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D90E7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13345E3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46AC4DE2" w14:textId="570D11FF" w:rsidTr="005E47AD">
        <w:tc>
          <w:tcPr>
            <w:tcW w:w="7230" w:type="dxa"/>
          </w:tcPr>
          <w:p w14:paraId="6C3662FD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Adverse event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7FEA" w14:textId="19901D9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833E9" w14:textId="35159F61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783948" w14:textId="77777777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A39AA" w:rsidRPr="001A39AA" w14:paraId="46F7BEBD" w14:textId="3E3A4A3C" w:rsidTr="0017012D">
        <w:tc>
          <w:tcPr>
            <w:tcW w:w="7230" w:type="dxa"/>
          </w:tcPr>
          <w:p w14:paraId="5B34A194" w14:textId="2A4A8D10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OVID-19 diagno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799BD" w14:textId="7AD34D98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19B83" w14:textId="1754BA3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0 - 1.4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EB9C9" w14:textId="5D97B025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1</w:t>
            </w:r>
          </w:p>
        </w:tc>
      </w:tr>
      <w:tr w:rsidR="001A39AA" w:rsidRPr="001A39AA" w14:paraId="0DCF96F1" w14:textId="4A6A33A1" w:rsidTr="0017012D">
        <w:tc>
          <w:tcPr>
            <w:tcW w:w="7230" w:type="dxa"/>
          </w:tcPr>
          <w:p w14:paraId="295D43CF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Physically/psychologically abus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F2C4B" w14:textId="28782BA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3401E" w14:textId="252F08B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0 - 1.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B78A2" w14:textId="1F4D583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265</w:t>
            </w:r>
          </w:p>
        </w:tc>
      </w:tr>
      <w:tr w:rsidR="001A39AA" w:rsidRPr="001A39AA" w14:paraId="7C52BB03" w14:textId="555FD430" w:rsidTr="0017012D">
        <w:tc>
          <w:tcPr>
            <w:tcW w:w="7230" w:type="dxa"/>
          </w:tcPr>
          <w:p w14:paraId="6FDE5F6F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Financial difficulti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014E5" w14:textId="186F5CE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E5A80" w14:textId="034B073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9 - 1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2082" w14:textId="753DAEC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447</w:t>
            </w:r>
          </w:p>
        </w:tc>
      </w:tr>
      <w:tr w:rsidR="001A39AA" w:rsidRPr="001A39AA" w14:paraId="31256CF0" w14:textId="61580AB8" w:rsidTr="0017012D">
        <w:tc>
          <w:tcPr>
            <w:tcW w:w="7230" w:type="dxa"/>
          </w:tcPr>
          <w:p w14:paraId="0CDD4C1E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Lost work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DCF47" w14:textId="7061B7C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588FF" w14:textId="6FD345F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2 - 1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0197A" w14:textId="5A67447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95</w:t>
            </w:r>
          </w:p>
        </w:tc>
      </w:tr>
      <w:tr w:rsidR="001A39AA" w:rsidRPr="001A39AA" w14:paraId="12E3317A" w14:textId="5DFE0E9F" w:rsidTr="0017012D">
        <w:tc>
          <w:tcPr>
            <w:tcW w:w="7230" w:type="dxa"/>
          </w:tcPr>
          <w:p w14:paraId="03D105EA" w14:textId="77777777" w:rsidR="001A39AA" w:rsidRPr="001A39AA" w:rsidRDefault="001A39AA" w:rsidP="001A39AA">
            <w:pPr>
              <w:ind w:firstLine="176"/>
              <w:jc w:val="both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Difficulties accessing food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C8381" w14:textId="173050BA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A6C2" w14:textId="3395BF5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47 - 1.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3D787" w14:textId="46B95A6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256</w:t>
            </w:r>
          </w:p>
        </w:tc>
      </w:tr>
      <w:tr w:rsidR="001A39AA" w:rsidRPr="001A39AA" w14:paraId="74CA3C48" w14:textId="3AF05A38" w:rsidTr="0017012D">
        <w:tc>
          <w:tcPr>
            <w:tcW w:w="7230" w:type="dxa"/>
          </w:tcPr>
          <w:p w14:paraId="30EDD65C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Difficulties accessing medication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55460" w14:textId="12DB642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2AF42" w14:textId="059DC7F8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7 - 1.6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D9B5" w14:textId="4FCEC3FD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14</w:t>
            </w:r>
          </w:p>
        </w:tc>
      </w:tr>
      <w:tr w:rsidR="001A39AA" w:rsidRPr="001A39AA" w14:paraId="627DDD38" w14:textId="74C9B38A" w:rsidTr="005E47AD">
        <w:tc>
          <w:tcPr>
            <w:tcW w:w="7230" w:type="dxa"/>
          </w:tcPr>
          <w:p w14:paraId="0D779709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Worri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F7EE" w14:textId="4583814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94021" w14:textId="68D4C481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8F9BD93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</w:tr>
      <w:tr w:rsidR="001A39AA" w:rsidRPr="001A39AA" w14:paraId="69B2FB42" w14:textId="1FEAA7C4" w:rsidTr="0017012D">
        <w:tc>
          <w:tcPr>
            <w:tcW w:w="7230" w:type="dxa"/>
          </w:tcPr>
          <w:p w14:paraId="119CA622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atching COVID-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E1256" w14:textId="0379AB5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2389E" w14:textId="6DAEBB5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5 - 1.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2CB52" w14:textId="5B1974C4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356</w:t>
            </w:r>
          </w:p>
        </w:tc>
      </w:tr>
      <w:tr w:rsidR="001A39AA" w:rsidRPr="001A39AA" w14:paraId="5048BE81" w14:textId="1FAEB659" w:rsidTr="0017012D">
        <w:tc>
          <w:tcPr>
            <w:tcW w:w="7230" w:type="dxa"/>
          </w:tcPr>
          <w:p w14:paraId="125E0878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lastRenderedPageBreak/>
              <w:t>Personal safe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8FE0" w14:textId="6355BBD0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76BA0" w14:textId="6B13183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3 - 1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3898" w14:textId="7AA15E6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274</w:t>
            </w:r>
          </w:p>
        </w:tc>
      </w:tr>
      <w:tr w:rsidR="001A39AA" w:rsidRPr="001A39AA" w14:paraId="6AD15A2C" w14:textId="7A05E4E6" w:rsidTr="0017012D">
        <w:tc>
          <w:tcPr>
            <w:tcW w:w="7230" w:type="dxa"/>
          </w:tcPr>
          <w:p w14:paraId="11C12B7D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Financ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1EF8" w14:textId="5694E74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6F1A7" w14:textId="2979347C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4 - 1.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48E9" w14:textId="1BAEFE58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343</w:t>
            </w:r>
          </w:p>
        </w:tc>
      </w:tr>
      <w:tr w:rsidR="001A39AA" w:rsidRPr="001A39AA" w14:paraId="0B87D694" w14:textId="4A98E823" w:rsidTr="0017012D">
        <w:tc>
          <w:tcPr>
            <w:tcW w:w="7230" w:type="dxa"/>
          </w:tcPr>
          <w:p w14:paraId="7C7D4743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Unemployme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3CA27" w14:textId="29DF3A8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1AE7" w14:textId="73D56A2A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5 - 1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E6A38" w14:textId="23602B8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89</w:t>
            </w:r>
          </w:p>
        </w:tc>
      </w:tr>
      <w:tr w:rsidR="001A39AA" w:rsidRPr="001A39AA" w14:paraId="61C2B57D" w14:textId="2F0DC893" w:rsidTr="0017012D">
        <w:tc>
          <w:tcPr>
            <w:tcW w:w="7230" w:type="dxa"/>
          </w:tcPr>
          <w:p w14:paraId="753FAA41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Food ac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6C30" w14:textId="5D56C9A3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A288F" w14:textId="6582602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4 - 1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48E43" w14:textId="3B7348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658</w:t>
            </w:r>
          </w:p>
        </w:tc>
      </w:tr>
      <w:tr w:rsidR="001A39AA" w:rsidRPr="001A39AA" w14:paraId="09B2EE19" w14:textId="7B627887" w:rsidTr="0017012D">
        <w:tc>
          <w:tcPr>
            <w:tcW w:w="7230" w:type="dxa"/>
          </w:tcPr>
          <w:p w14:paraId="05B95774" w14:textId="77777777" w:rsidR="001A39AA" w:rsidRPr="001A39AA" w:rsidRDefault="001A39AA" w:rsidP="001A39AA">
            <w:pPr>
              <w:ind w:left="173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Medication acce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CA4DB" w14:textId="55AEE41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D2360" w14:textId="31717491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6 - 1.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CB3B" w14:textId="50AFD652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444</w:t>
            </w:r>
          </w:p>
        </w:tc>
      </w:tr>
      <w:tr w:rsidR="001A39AA" w:rsidRPr="001A39AA" w14:paraId="14BCCF6E" w14:textId="7E9F5765" w:rsidTr="0017012D">
        <w:trPr>
          <w:trHeight w:val="109"/>
        </w:trPr>
        <w:tc>
          <w:tcPr>
            <w:tcW w:w="7230" w:type="dxa"/>
          </w:tcPr>
          <w:p w14:paraId="3064EEDA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onsta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FCC2" w14:textId="68919E3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C76F7" w14:textId="356F7F0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8 - 0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8AA0A" w14:textId="04BDE082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45A01FAD" w14:textId="15D00E4A" w:rsidTr="005E47AD">
        <w:trPr>
          <w:trHeight w:val="109"/>
        </w:trPr>
        <w:tc>
          <w:tcPr>
            <w:tcW w:w="7230" w:type="dxa"/>
          </w:tcPr>
          <w:p w14:paraId="2A6E5F71" w14:textId="77777777" w:rsidR="001A39AA" w:rsidRPr="001A39AA" w:rsidRDefault="001A39AA" w:rsidP="001A39AA">
            <w:pPr>
              <w:rPr>
                <w:rFonts w:asciiTheme="majorHAnsi" w:hAnsiTheme="majorHAnsi" w:cstheme="majorHAnsi"/>
                <w:i/>
              </w:rPr>
            </w:pPr>
            <w:r w:rsidRPr="001A39AA">
              <w:rPr>
                <w:rFonts w:asciiTheme="majorHAnsi" w:hAnsiTheme="majorHAnsi" w:cstheme="majorHAnsi"/>
                <w:i/>
              </w:rPr>
              <w:t xml:space="preserve">Model 5: Model 4 + coping styl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03988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FB30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9C0D963" w14:textId="77777777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</w:p>
        </w:tc>
      </w:tr>
      <w:tr w:rsidR="001A39AA" w:rsidRPr="001A39AA" w14:paraId="52EBCBAB" w14:textId="2660A71F" w:rsidTr="0017012D">
        <w:trPr>
          <w:trHeight w:val="109"/>
        </w:trPr>
        <w:tc>
          <w:tcPr>
            <w:tcW w:w="7230" w:type="dxa"/>
          </w:tcPr>
          <w:p w14:paraId="2AEC1561" w14:textId="77777777" w:rsidR="001A39AA" w:rsidRPr="001A39AA" w:rsidRDefault="001A39AA" w:rsidP="001A39AA">
            <w:pPr>
              <w:ind w:left="176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Problem-focused cop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CE26F" w14:textId="40AA1966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9F02" w14:textId="589D319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96 - 1.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82946" w14:textId="2837338F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72</w:t>
            </w:r>
          </w:p>
        </w:tc>
      </w:tr>
      <w:tr w:rsidR="001A39AA" w:rsidRPr="001A39AA" w14:paraId="7BD7A8D8" w14:textId="1F545A8B" w:rsidTr="0017012D">
        <w:trPr>
          <w:trHeight w:val="109"/>
        </w:trPr>
        <w:tc>
          <w:tcPr>
            <w:tcW w:w="7230" w:type="dxa"/>
          </w:tcPr>
          <w:p w14:paraId="3AF144F3" w14:textId="77777777" w:rsidR="001A39AA" w:rsidRPr="001A39AA" w:rsidRDefault="001A39AA" w:rsidP="001A39AA">
            <w:pPr>
              <w:ind w:left="176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Emotion-focused cop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EF259" w14:textId="2184A8B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41287" w14:textId="7949C1D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25 - 1.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2407F" w14:textId="68C1B862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5960412C" w14:textId="7710EBE0" w:rsidTr="0017012D">
        <w:trPr>
          <w:trHeight w:val="109"/>
        </w:trPr>
        <w:tc>
          <w:tcPr>
            <w:tcW w:w="7230" w:type="dxa"/>
          </w:tcPr>
          <w:p w14:paraId="1B756493" w14:textId="77777777" w:rsidR="001A39AA" w:rsidRPr="001A39AA" w:rsidRDefault="001A39AA" w:rsidP="001A39AA">
            <w:pPr>
              <w:ind w:left="176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Avoidant copi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29DB" w14:textId="1D9EEA0B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270DA" w14:textId="748568A8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80 - 0.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5E2DE" w14:textId="6ACB73B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030</w:t>
            </w:r>
          </w:p>
        </w:tc>
      </w:tr>
      <w:tr w:rsidR="001A39AA" w:rsidRPr="001A39AA" w14:paraId="7BD31340" w14:textId="314D3E2F" w:rsidTr="001A39AA">
        <w:trPr>
          <w:trHeight w:val="109"/>
        </w:trPr>
        <w:tc>
          <w:tcPr>
            <w:tcW w:w="7230" w:type="dxa"/>
          </w:tcPr>
          <w:p w14:paraId="5CB1229A" w14:textId="77777777" w:rsidR="001A39AA" w:rsidRPr="001A39AA" w:rsidRDefault="001A39AA" w:rsidP="001A39AA">
            <w:pPr>
              <w:ind w:left="176"/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 xml:space="preserve">Supportive coping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89642F" w14:textId="3D0CEBDE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D52AAD" w14:textId="33C180C9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1.17 - 1.39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575B40" w14:textId="1A235E2B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  <w:tr w:rsidR="001A39AA" w:rsidRPr="001A39AA" w14:paraId="22FD1F2D" w14:textId="61549FB5" w:rsidTr="001A39AA">
        <w:trPr>
          <w:trHeight w:val="109"/>
        </w:trPr>
        <w:tc>
          <w:tcPr>
            <w:tcW w:w="7230" w:type="dxa"/>
            <w:tcBorders>
              <w:bottom w:val="single" w:sz="4" w:space="0" w:color="auto"/>
            </w:tcBorders>
          </w:tcPr>
          <w:p w14:paraId="6B96675F" w14:textId="77777777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consta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08A1B9" w14:textId="2176706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0F392" w14:textId="57C29035" w:rsidR="001A39AA" w:rsidRPr="001A39AA" w:rsidRDefault="001A39AA" w:rsidP="001A39AA">
            <w:pPr>
              <w:rPr>
                <w:rFonts w:asciiTheme="majorHAnsi" w:hAnsiTheme="majorHAnsi" w:cstheme="majorHAnsi"/>
              </w:rPr>
            </w:pPr>
            <w:r w:rsidRPr="001A39AA">
              <w:rPr>
                <w:rFonts w:asciiTheme="majorHAnsi" w:hAnsiTheme="majorHAnsi" w:cstheme="majorHAnsi"/>
              </w:rPr>
              <w:t>0.12 - 0.4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7FCD88" w14:textId="59E06911" w:rsidR="001A39AA" w:rsidRPr="001A39AA" w:rsidRDefault="001A39AA" w:rsidP="001A39AA">
            <w:pPr>
              <w:rPr>
                <w:rFonts w:asciiTheme="majorHAnsi" w:hAnsiTheme="majorHAnsi" w:cstheme="majorHAnsi"/>
                <w:b/>
              </w:rPr>
            </w:pPr>
            <w:r w:rsidRPr="001A39AA">
              <w:rPr>
                <w:rFonts w:asciiTheme="majorHAnsi" w:hAnsiTheme="majorHAnsi" w:cstheme="majorHAnsi"/>
              </w:rPr>
              <w:t>0.000</w:t>
            </w:r>
          </w:p>
        </w:tc>
      </w:tr>
    </w:tbl>
    <w:p w14:paraId="52EA3676" w14:textId="29CD720A" w:rsidR="00367456" w:rsidRDefault="00367456" w:rsidP="00047E4C">
      <w:pPr>
        <w:rPr>
          <w:rFonts w:asciiTheme="majorHAnsi" w:hAnsiTheme="majorHAnsi" w:cstheme="majorHAnsi"/>
        </w:rPr>
      </w:pPr>
    </w:p>
    <w:p w14:paraId="499CC425" w14:textId="1E1DA978" w:rsidR="00016B08" w:rsidRDefault="00016B08" w:rsidP="00047E4C">
      <w:pPr>
        <w:rPr>
          <w:rFonts w:asciiTheme="majorHAnsi" w:hAnsiTheme="majorHAnsi" w:cstheme="majorHAnsi"/>
        </w:rPr>
      </w:pPr>
    </w:p>
    <w:p w14:paraId="72FB14E4" w14:textId="77777777" w:rsidR="00016B08" w:rsidRPr="006638B7" w:rsidRDefault="00016B08" w:rsidP="00047E4C">
      <w:pPr>
        <w:rPr>
          <w:rFonts w:asciiTheme="majorHAnsi" w:hAnsiTheme="majorHAnsi" w:cstheme="majorHAnsi"/>
        </w:rPr>
      </w:pPr>
    </w:p>
    <w:sectPr w:rsidR="00016B08" w:rsidRPr="006638B7" w:rsidSect="006638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760E8"/>
    <w:multiLevelType w:val="hybridMultilevel"/>
    <w:tmpl w:val="C79E97CE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561A5"/>
    <w:multiLevelType w:val="hybridMultilevel"/>
    <w:tmpl w:val="796EF9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DE43DD"/>
    <w:multiLevelType w:val="hybridMultilevel"/>
    <w:tmpl w:val="8CDC3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B85496"/>
    <w:multiLevelType w:val="hybridMultilevel"/>
    <w:tmpl w:val="86A02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E4C"/>
    <w:rsid w:val="00016B08"/>
    <w:rsid w:val="00047E4C"/>
    <w:rsid w:val="00064171"/>
    <w:rsid w:val="000C61BC"/>
    <w:rsid w:val="000D1F78"/>
    <w:rsid w:val="0017012D"/>
    <w:rsid w:val="00174889"/>
    <w:rsid w:val="001A39AA"/>
    <w:rsid w:val="001F694A"/>
    <w:rsid w:val="002040D2"/>
    <w:rsid w:val="002371DE"/>
    <w:rsid w:val="00282F1B"/>
    <w:rsid w:val="002C6E3F"/>
    <w:rsid w:val="00360314"/>
    <w:rsid w:val="00367456"/>
    <w:rsid w:val="0037606C"/>
    <w:rsid w:val="003D60A7"/>
    <w:rsid w:val="003E1E53"/>
    <w:rsid w:val="00425421"/>
    <w:rsid w:val="004862A4"/>
    <w:rsid w:val="00523166"/>
    <w:rsid w:val="005416FF"/>
    <w:rsid w:val="005714F7"/>
    <w:rsid w:val="005E47AD"/>
    <w:rsid w:val="00626EF3"/>
    <w:rsid w:val="00636815"/>
    <w:rsid w:val="00644534"/>
    <w:rsid w:val="006573FF"/>
    <w:rsid w:val="006638B7"/>
    <w:rsid w:val="006D624C"/>
    <w:rsid w:val="006F24A4"/>
    <w:rsid w:val="0070739E"/>
    <w:rsid w:val="007101DF"/>
    <w:rsid w:val="00710E77"/>
    <w:rsid w:val="00717051"/>
    <w:rsid w:val="0073347F"/>
    <w:rsid w:val="007C144A"/>
    <w:rsid w:val="007D6219"/>
    <w:rsid w:val="00870116"/>
    <w:rsid w:val="00941B33"/>
    <w:rsid w:val="00965B7A"/>
    <w:rsid w:val="009C5EE6"/>
    <w:rsid w:val="009D6D0F"/>
    <w:rsid w:val="00A5792A"/>
    <w:rsid w:val="00A6731C"/>
    <w:rsid w:val="00A97B3C"/>
    <w:rsid w:val="00B26836"/>
    <w:rsid w:val="00BD109D"/>
    <w:rsid w:val="00BE175B"/>
    <w:rsid w:val="00BE4CDA"/>
    <w:rsid w:val="00BF2308"/>
    <w:rsid w:val="00C2528D"/>
    <w:rsid w:val="00C266BE"/>
    <w:rsid w:val="00C74D54"/>
    <w:rsid w:val="00CB55B5"/>
    <w:rsid w:val="00CD5DB6"/>
    <w:rsid w:val="00D5346A"/>
    <w:rsid w:val="00D7707D"/>
    <w:rsid w:val="00E8419D"/>
    <w:rsid w:val="00E930A9"/>
    <w:rsid w:val="00EA3A24"/>
    <w:rsid w:val="00EE6698"/>
    <w:rsid w:val="00F0510A"/>
    <w:rsid w:val="00F3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38C7E"/>
  <w15:chartTrackingRefBased/>
  <w15:docId w15:val="{17001B89-8613-42F4-8352-3D0A21E8E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E4C"/>
  </w:style>
  <w:style w:type="paragraph" w:styleId="Heading1">
    <w:name w:val="heading 1"/>
    <w:basedOn w:val="Normal"/>
    <w:next w:val="Normal"/>
    <w:link w:val="Heading1Char"/>
    <w:uiPriority w:val="9"/>
    <w:qFormat/>
    <w:rsid w:val="00047E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E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7E4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47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E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47E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E841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4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5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5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5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3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F24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1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x.plos.org/10.1371/journal.pone.02113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7</Pages>
  <Words>2027</Words>
  <Characters>1155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Karen</dc:creator>
  <cp:keywords/>
  <dc:description/>
  <cp:lastModifiedBy>Mak, Karen</cp:lastModifiedBy>
  <cp:revision>38</cp:revision>
  <dcterms:created xsi:type="dcterms:W3CDTF">2020-07-17T15:49:00Z</dcterms:created>
  <dcterms:modified xsi:type="dcterms:W3CDTF">2021-03-22T09:56:00Z</dcterms:modified>
</cp:coreProperties>
</file>